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4EB567" w14:textId="77777777" w:rsidR="006C678A" w:rsidRDefault="00EC5938">
      <w:r w:rsidRPr="005D298A">
        <w:rPr>
          <w:noProof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6C91F6B3" wp14:editId="36B21967">
                <wp:simplePos x="0" y="0"/>
                <wp:positionH relativeFrom="margin">
                  <wp:posOffset>10291445</wp:posOffset>
                </wp:positionH>
                <wp:positionV relativeFrom="paragraph">
                  <wp:posOffset>5915660</wp:posOffset>
                </wp:positionV>
                <wp:extent cx="1739900" cy="508000"/>
                <wp:effectExtent l="0" t="0" r="12700" b="12700"/>
                <wp:wrapSquare wrapText="bothSides"/>
                <wp:docPr id="2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9900" cy="5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2BD5DB" w14:textId="77777777" w:rsidR="004717C5" w:rsidRPr="003C2FF4" w:rsidRDefault="000D7B22" w:rsidP="000D7B22">
                            <w:r>
                              <w:t xml:space="preserve">          taVNS </w:t>
                            </w:r>
                            <w:r w:rsidR="00442E09">
                              <w:t>tragus</w:t>
                            </w:r>
                          </w:p>
                          <w:p w14:paraId="11B8000A" w14:textId="540959CC" w:rsidR="004717C5" w:rsidRPr="003C2FF4" w:rsidRDefault="000F3EDE" w:rsidP="004717C5">
                            <w:pPr>
                              <w:jc w:val="center"/>
                            </w:pPr>
                            <w:r>
                              <w:t>HRV</w:t>
                            </w:r>
                            <w:r w:rsidRPr="000F3EDE">
                              <w:t xml:space="preserve"> Assessment</w:t>
                            </w:r>
                            <w:r w:rsidR="001E1BA6">
                              <w:t xml:space="preserve"> </w:t>
                            </w:r>
                            <w:r w:rsidR="001E1BA6" w:rsidRPr="00EC5938">
                              <w:t>(</w:t>
                            </w:r>
                            <w:r>
                              <w:t>N</w:t>
                            </w:r>
                            <w:r w:rsidR="001E1BA6" w:rsidRPr="00EC5938">
                              <w:t>=</w:t>
                            </w:r>
                            <w:r w:rsidR="00442E09">
                              <w:t>8</w:t>
                            </w:r>
                            <w:r w:rsidR="001E1BA6" w:rsidRPr="00EC5938">
                              <w:t>)</w:t>
                            </w:r>
                          </w:p>
                          <w:p w14:paraId="5AE62C10" w14:textId="77777777" w:rsidR="004717C5" w:rsidRPr="00767202" w:rsidRDefault="004717C5" w:rsidP="004717C5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C91F6B3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810.35pt;margin-top:465.8pt;width:137pt;height:40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">
                <v:textbox>
                  <w:txbxContent>
                    <w:p w14:paraId="292BD5DB" w14:textId="77777777" w:rsidR="004717C5" w:rsidRPr="003C2FF4" w:rsidRDefault="000D7B22" w:rsidP="000D7B22">
                      <w:r>
                        <w:t xml:space="preserve">          taVNS </w:t>
                      </w:r>
                      <w:r w:rsidR="00442E09">
                        <w:t>tragus</w:t>
                      </w:r>
                    </w:p>
                    <w:p w14:paraId="11B8000A" w14:textId="540959CC" w:rsidR="004717C5" w:rsidRPr="003C2FF4" w:rsidRDefault="000F3EDE" w:rsidP="004717C5">
                      <w:pPr>
                        <w:jc w:val="center"/>
                      </w:pPr>
                      <w:r>
                        <w:t>HRV</w:t>
                      </w:r>
                      <w:r w:rsidRPr="000F3EDE">
                        <w:t xml:space="preserve"> Assessment</w:t>
                      </w:r>
                      <w:r w:rsidR="001E1BA6">
                        <w:t xml:space="preserve"> </w:t>
                      </w:r>
                      <w:r w:rsidR="001E1BA6" w:rsidRPr="00EC5938">
                        <w:t>(</w:t>
                      </w:r>
                      <w:r>
                        <w:t>N</w:t>
                      </w:r>
                      <w:r w:rsidR="001E1BA6" w:rsidRPr="00EC5938">
                        <w:t>=</w:t>
                      </w:r>
                      <w:r w:rsidR="00442E09">
                        <w:t>8</w:t>
                      </w:r>
                      <w:r w:rsidR="001E1BA6" w:rsidRPr="00EC5938">
                        <w:t>)</w:t>
                      </w:r>
                    </w:p>
                    <w:p w14:paraId="5AE62C10" w14:textId="77777777" w:rsidR="004717C5" w:rsidRPr="00767202" w:rsidRDefault="004717C5" w:rsidP="004717C5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E140A8">
        <w:rPr>
          <w:noProof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69855F4E" wp14:editId="3CA619D7">
                <wp:simplePos x="0" y="0"/>
                <wp:positionH relativeFrom="margin">
                  <wp:posOffset>3761105</wp:posOffset>
                </wp:positionH>
                <wp:positionV relativeFrom="paragraph">
                  <wp:posOffset>5993765</wp:posOffset>
                </wp:positionV>
                <wp:extent cx="1698625" cy="482600"/>
                <wp:effectExtent l="0" t="0" r="15875" b="12700"/>
                <wp:wrapSquare wrapText="bothSides"/>
                <wp:docPr id="1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98625" cy="482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577822" w14:textId="4F8C7D60" w:rsidR="004717C5" w:rsidRPr="000F3EDE" w:rsidRDefault="000D7B22" w:rsidP="004717C5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0F3EDE">
                              <w:rPr>
                                <w:lang w:val="en-US"/>
                              </w:rPr>
                              <w:t>taVNS</w:t>
                            </w:r>
                            <w:proofErr w:type="spellEnd"/>
                            <w:proofErr w:type="gramEnd"/>
                            <w:r w:rsidR="004717C5" w:rsidRPr="000F3EDE">
                              <w:rPr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="00442E09" w:rsidRPr="000F3EDE">
                              <w:rPr>
                                <w:lang w:val="en-US"/>
                              </w:rPr>
                              <w:t>c</w:t>
                            </w:r>
                            <w:r w:rsidR="000F3EDE" w:rsidRPr="000F3EDE">
                              <w:rPr>
                                <w:lang w:val="en-US"/>
                              </w:rPr>
                              <w:t>y</w:t>
                            </w:r>
                            <w:r w:rsidR="00442E09" w:rsidRPr="000F3EDE">
                              <w:rPr>
                                <w:lang w:val="en-US"/>
                              </w:rPr>
                              <w:t>mba</w:t>
                            </w:r>
                            <w:proofErr w:type="spellEnd"/>
                            <w:r w:rsidR="006959EF">
                              <w:rPr>
                                <w:lang w:val="en-US"/>
                              </w:rPr>
                              <w:t xml:space="preserve"> conchae</w:t>
                            </w:r>
                          </w:p>
                          <w:p w14:paraId="2EA8A817" w14:textId="0754F241" w:rsidR="004717C5" w:rsidRPr="000F3EDE" w:rsidRDefault="000F3EDE" w:rsidP="004717C5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0F3EDE">
                              <w:rPr>
                                <w:lang w:val="en-US"/>
                              </w:rPr>
                              <w:t xml:space="preserve">HRV Assessment </w:t>
                            </w:r>
                            <w:r w:rsidR="001E1BA6" w:rsidRPr="000F3EDE">
                              <w:rPr>
                                <w:lang w:val="en-US"/>
                              </w:rPr>
                              <w:t>(</w:t>
                            </w:r>
                            <w:r w:rsidRPr="000F3EDE">
                              <w:rPr>
                                <w:lang w:val="en-US"/>
                              </w:rPr>
                              <w:t>N</w:t>
                            </w:r>
                            <w:r w:rsidR="001E1BA6" w:rsidRPr="000F3EDE">
                              <w:rPr>
                                <w:lang w:val="en-US"/>
                              </w:rPr>
                              <w:t>=</w:t>
                            </w:r>
                            <w:r w:rsidR="00442E09" w:rsidRPr="000F3EDE">
                              <w:rPr>
                                <w:lang w:val="en-US"/>
                              </w:rPr>
                              <w:t>6</w:t>
                            </w:r>
                            <w:r w:rsidR="001E1BA6" w:rsidRPr="000F3EDE">
                              <w:rPr>
                                <w:lang w:val="en-US"/>
                              </w:rPr>
                              <w:t>)</w:t>
                            </w:r>
                          </w:p>
                          <w:p w14:paraId="174537E0" w14:textId="77777777" w:rsidR="004717C5" w:rsidRPr="000F3EDE" w:rsidRDefault="004717C5" w:rsidP="004717C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855F4E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296.15pt;margin-top:471.95pt;width:133.75pt;height:38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">
                <v:textbox>
                  <w:txbxContent>
                    <w:p w14:paraId="58577822" w14:textId="4F8C7D60" w:rsidR="004717C5" w:rsidRPr="000F3EDE" w:rsidRDefault="000D7B22" w:rsidP="004717C5">
                      <w:pPr>
                        <w:jc w:val="center"/>
                        <w:rPr>
                          <w:lang w:val="en-US"/>
                        </w:rPr>
                      </w:pPr>
                      <w:proofErr w:type="spellStart"/>
                      <w:proofErr w:type="gramStart"/>
                      <w:r w:rsidRPr="000F3EDE">
                        <w:rPr>
                          <w:lang w:val="en-US"/>
                        </w:rPr>
                        <w:t>taVNS</w:t>
                      </w:r>
                      <w:proofErr w:type="spellEnd"/>
                      <w:proofErr w:type="gramEnd"/>
                      <w:r w:rsidR="004717C5" w:rsidRPr="000F3EDE">
                        <w:rPr>
                          <w:lang w:val="en-US"/>
                        </w:rPr>
                        <w:t xml:space="preserve"> </w:t>
                      </w:r>
                      <w:proofErr w:type="spellStart"/>
                      <w:r w:rsidR="00442E09" w:rsidRPr="000F3EDE">
                        <w:rPr>
                          <w:lang w:val="en-US"/>
                        </w:rPr>
                        <w:t>c</w:t>
                      </w:r>
                      <w:r w:rsidR="000F3EDE" w:rsidRPr="000F3EDE">
                        <w:rPr>
                          <w:lang w:val="en-US"/>
                        </w:rPr>
                        <w:t>y</w:t>
                      </w:r>
                      <w:r w:rsidR="00442E09" w:rsidRPr="000F3EDE">
                        <w:rPr>
                          <w:lang w:val="en-US"/>
                        </w:rPr>
                        <w:t>mba</w:t>
                      </w:r>
                      <w:proofErr w:type="spellEnd"/>
                      <w:r w:rsidR="006959EF">
                        <w:rPr>
                          <w:lang w:val="en-US"/>
                        </w:rPr>
                        <w:t xml:space="preserve"> conchae</w:t>
                      </w:r>
                    </w:p>
                    <w:p w14:paraId="2EA8A817" w14:textId="0754F241" w:rsidR="004717C5" w:rsidRPr="000F3EDE" w:rsidRDefault="000F3EDE" w:rsidP="004717C5">
                      <w:pPr>
                        <w:jc w:val="center"/>
                        <w:rPr>
                          <w:lang w:val="en-US"/>
                        </w:rPr>
                      </w:pPr>
                      <w:r w:rsidRPr="000F3EDE">
                        <w:rPr>
                          <w:lang w:val="en-US"/>
                        </w:rPr>
                        <w:t xml:space="preserve">HRV Assessment </w:t>
                      </w:r>
                      <w:r w:rsidR="001E1BA6" w:rsidRPr="000F3EDE">
                        <w:rPr>
                          <w:lang w:val="en-US"/>
                        </w:rPr>
                        <w:t>(</w:t>
                      </w:r>
                      <w:r w:rsidRPr="000F3EDE">
                        <w:rPr>
                          <w:lang w:val="en-US"/>
                        </w:rPr>
                        <w:t>N</w:t>
                      </w:r>
                      <w:r w:rsidR="001E1BA6" w:rsidRPr="000F3EDE">
                        <w:rPr>
                          <w:lang w:val="en-US"/>
                        </w:rPr>
                        <w:t>=</w:t>
                      </w:r>
                      <w:r w:rsidR="00442E09" w:rsidRPr="000F3EDE">
                        <w:rPr>
                          <w:lang w:val="en-US"/>
                        </w:rPr>
                        <w:t>6</w:t>
                      </w:r>
                      <w:r w:rsidR="001E1BA6" w:rsidRPr="000F3EDE">
                        <w:rPr>
                          <w:lang w:val="en-US"/>
                        </w:rPr>
                        <w:t>)</w:t>
                      </w:r>
                    </w:p>
                    <w:p w14:paraId="174537E0" w14:textId="77777777" w:rsidR="004717C5" w:rsidRPr="000F3EDE" w:rsidRDefault="004717C5" w:rsidP="004717C5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E140A8">
        <w:rPr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4B3A132A" wp14:editId="0DFE05BB">
                <wp:simplePos x="0" y="0"/>
                <wp:positionH relativeFrom="margin">
                  <wp:posOffset>10200005</wp:posOffset>
                </wp:positionH>
                <wp:positionV relativeFrom="paragraph">
                  <wp:posOffset>1942465</wp:posOffset>
                </wp:positionV>
                <wp:extent cx="1828800" cy="482600"/>
                <wp:effectExtent l="0" t="0" r="12700" b="12700"/>
                <wp:wrapSquare wrapText="bothSides"/>
                <wp:docPr id="11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482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C23776" w14:textId="77777777" w:rsidR="004717C5" w:rsidRPr="003C2FF4" w:rsidRDefault="000D7B22" w:rsidP="004717C5">
                            <w:pPr>
                              <w:jc w:val="center"/>
                            </w:pPr>
                            <w:r>
                              <w:t>taVNS</w:t>
                            </w:r>
                            <w:r w:rsidR="004717C5" w:rsidRPr="003C2FF4">
                              <w:t xml:space="preserve"> tragus</w:t>
                            </w:r>
                          </w:p>
                          <w:p w14:paraId="52D683EE" w14:textId="685D5943" w:rsidR="004717C5" w:rsidRPr="003C2FF4" w:rsidRDefault="000F3EDE" w:rsidP="004717C5">
                            <w:pPr>
                              <w:jc w:val="center"/>
                            </w:pPr>
                            <w:r>
                              <w:t>HRV</w:t>
                            </w:r>
                            <w:r w:rsidRPr="000F3EDE">
                              <w:t xml:space="preserve"> Assessment </w:t>
                            </w:r>
                            <w:r w:rsidR="001E1BA6" w:rsidRPr="00EC5938">
                              <w:t>(</w:t>
                            </w:r>
                            <w:r>
                              <w:t>N</w:t>
                            </w:r>
                            <w:r w:rsidR="001E1BA6" w:rsidRPr="00EC5938">
                              <w:t>=</w:t>
                            </w:r>
                            <w:r w:rsidR="00442E09">
                              <w:t>6</w:t>
                            </w:r>
                            <w:r w:rsidR="001E1BA6" w:rsidRPr="00EC5938">
                              <w:t>)</w:t>
                            </w:r>
                          </w:p>
                          <w:p w14:paraId="0A90280B" w14:textId="77777777" w:rsidR="004717C5" w:rsidRPr="00767202" w:rsidRDefault="004717C5" w:rsidP="004717C5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3A132A" id="_x0000_s1028" type="#_x0000_t202" style="position:absolute;margin-left:803.15pt;margin-top:152.95pt;width:2in;height:38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">
                <v:textbox>
                  <w:txbxContent>
                    <w:p w14:paraId="41C23776" w14:textId="77777777" w:rsidR="004717C5" w:rsidRPr="003C2FF4" w:rsidRDefault="000D7B22" w:rsidP="004717C5">
                      <w:pPr>
                        <w:jc w:val="center"/>
                      </w:pPr>
                      <w:r>
                        <w:t>taVNS</w:t>
                      </w:r>
                      <w:r w:rsidR="004717C5" w:rsidRPr="003C2FF4">
                        <w:t xml:space="preserve"> tragus</w:t>
                      </w:r>
                    </w:p>
                    <w:p w14:paraId="52D683EE" w14:textId="685D5943" w:rsidR="004717C5" w:rsidRPr="003C2FF4" w:rsidRDefault="000F3EDE" w:rsidP="004717C5">
                      <w:pPr>
                        <w:jc w:val="center"/>
                      </w:pPr>
                      <w:r>
                        <w:t>HRV</w:t>
                      </w:r>
                      <w:r w:rsidRPr="000F3EDE">
                        <w:t xml:space="preserve"> Assessment </w:t>
                      </w:r>
                      <w:r w:rsidR="001E1BA6" w:rsidRPr="00EC5938">
                        <w:t>(</w:t>
                      </w:r>
                      <w:r>
                        <w:t>N</w:t>
                      </w:r>
                      <w:r w:rsidR="001E1BA6" w:rsidRPr="00EC5938">
                        <w:t>=</w:t>
                      </w:r>
                      <w:r w:rsidR="00442E09">
                        <w:t>6</w:t>
                      </w:r>
                      <w:r w:rsidR="001E1BA6" w:rsidRPr="00EC5938">
                        <w:t>)</w:t>
                      </w:r>
                    </w:p>
                    <w:p w14:paraId="0A90280B" w14:textId="77777777" w:rsidR="004717C5" w:rsidRPr="00767202" w:rsidRDefault="004717C5" w:rsidP="004717C5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D298A"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652E97BF" wp14:editId="478058CC">
                <wp:simplePos x="0" y="0"/>
                <wp:positionH relativeFrom="margin">
                  <wp:posOffset>3430905</wp:posOffset>
                </wp:positionH>
                <wp:positionV relativeFrom="paragraph">
                  <wp:posOffset>1917065</wp:posOffset>
                </wp:positionV>
                <wp:extent cx="1856740" cy="508000"/>
                <wp:effectExtent l="0" t="0" r="10160" b="12700"/>
                <wp:wrapSquare wrapText="bothSides"/>
                <wp:docPr id="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6740" cy="5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5726BF" w14:textId="4D3A4597" w:rsidR="004717C5" w:rsidRPr="003C2FF4" w:rsidRDefault="000D7B22" w:rsidP="004717C5">
                            <w:pPr>
                              <w:jc w:val="center"/>
                            </w:pPr>
                            <w:proofErr w:type="spellStart"/>
                            <w:proofErr w:type="gramStart"/>
                            <w:r>
                              <w:t>taVNS</w:t>
                            </w:r>
                            <w:proofErr w:type="spellEnd"/>
                            <w:proofErr w:type="gramEnd"/>
                            <w:r w:rsidR="004717C5" w:rsidRPr="003C2FF4">
                              <w:t xml:space="preserve"> </w:t>
                            </w:r>
                            <w:proofErr w:type="spellStart"/>
                            <w:r w:rsidR="004717C5" w:rsidRPr="003C2FF4">
                              <w:t>c</w:t>
                            </w:r>
                            <w:r w:rsidR="000F3EDE">
                              <w:t>ymba</w:t>
                            </w:r>
                            <w:proofErr w:type="spellEnd"/>
                            <w:r w:rsidR="006959EF">
                              <w:t xml:space="preserve"> </w:t>
                            </w:r>
                            <w:proofErr w:type="spellStart"/>
                            <w:r w:rsidR="006959EF">
                              <w:t>conchae</w:t>
                            </w:r>
                            <w:proofErr w:type="spellEnd"/>
                          </w:p>
                          <w:p w14:paraId="6D762E92" w14:textId="4992A4E7" w:rsidR="004717C5" w:rsidRPr="003C2FF4" w:rsidRDefault="000F3EDE" w:rsidP="004717C5">
                            <w:pPr>
                              <w:jc w:val="center"/>
                            </w:pPr>
                            <w:r>
                              <w:t>HRV</w:t>
                            </w:r>
                            <w:r w:rsidRPr="000F3EDE">
                              <w:t xml:space="preserve"> Assessment </w:t>
                            </w:r>
                            <w:r w:rsidR="001E1BA6" w:rsidRPr="00EC5938">
                              <w:t>(</w:t>
                            </w:r>
                            <w:r>
                              <w:t>N</w:t>
                            </w:r>
                            <w:r w:rsidR="001E1BA6" w:rsidRPr="00EC5938">
                              <w:t>=</w:t>
                            </w:r>
                            <w:r w:rsidR="00442E09">
                              <w:t>8</w:t>
                            </w:r>
                            <w:r w:rsidR="001E1BA6" w:rsidRPr="00EC5938">
                              <w:t>)</w:t>
                            </w:r>
                          </w:p>
                          <w:p w14:paraId="69E5984A" w14:textId="77777777" w:rsidR="004717C5" w:rsidRPr="00767202" w:rsidRDefault="004717C5" w:rsidP="004717C5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2E97BF" id="_x0000_s1029" type="#_x0000_t202" style="position:absolute;margin-left:270.15pt;margin-top:150.95pt;width:146.2pt;height:40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">
                <v:textbox>
                  <w:txbxContent>
                    <w:p w14:paraId="1F5726BF" w14:textId="4D3A4597" w:rsidR="004717C5" w:rsidRPr="003C2FF4" w:rsidRDefault="000D7B22" w:rsidP="004717C5">
                      <w:pPr>
                        <w:jc w:val="center"/>
                      </w:pPr>
                      <w:proofErr w:type="spellStart"/>
                      <w:proofErr w:type="gramStart"/>
                      <w:r>
                        <w:t>taVNS</w:t>
                      </w:r>
                      <w:proofErr w:type="spellEnd"/>
                      <w:proofErr w:type="gramEnd"/>
                      <w:r w:rsidR="004717C5" w:rsidRPr="003C2FF4">
                        <w:t xml:space="preserve"> </w:t>
                      </w:r>
                      <w:proofErr w:type="spellStart"/>
                      <w:r w:rsidR="004717C5" w:rsidRPr="003C2FF4">
                        <w:t>c</w:t>
                      </w:r>
                      <w:r w:rsidR="000F3EDE">
                        <w:t>ymba</w:t>
                      </w:r>
                      <w:proofErr w:type="spellEnd"/>
                      <w:r w:rsidR="006959EF">
                        <w:t xml:space="preserve"> </w:t>
                      </w:r>
                      <w:proofErr w:type="spellStart"/>
                      <w:r w:rsidR="006959EF">
                        <w:t>conchae</w:t>
                      </w:r>
                      <w:proofErr w:type="spellEnd"/>
                    </w:p>
                    <w:p w14:paraId="6D762E92" w14:textId="4992A4E7" w:rsidR="004717C5" w:rsidRPr="003C2FF4" w:rsidRDefault="000F3EDE" w:rsidP="004717C5">
                      <w:pPr>
                        <w:jc w:val="center"/>
                      </w:pPr>
                      <w:r>
                        <w:t>HRV</w:t>
                      </w:r>
                      <w:r w:rsidRPr="000F3EDE">
                        <w:t xml:space="preserve"> Assessment </w:t>
                      </w:r>
                      <w:r w:rsidR="001E1BA6" w:rsidRPr="00EC5938">
                        <w:t>(</w:t>
                      </w:r>
                      <w:r>
                        <w:t>N</w:t>
                      </w:r>
                      <w:r w:rsidR="001E1BA6" w:rsidRPr="00EC5938">
                        <w:t>=</w:t>
                      </w:r>
                      <w:r w:rsidR="00442E09">
                        <w:t>8</w:t>
                      </w:r>
                      <w:r w:rsidR="001E1BA6" w:rsidRPr="00EC5938">
                        <w:t>)</w:t>
                      </w:r>
                    </w:p>
                    <w:p w14:paraId="69E5984A" w14:textId="77777777" w:rsidR="004717C5" w:rsidRPr="00767202" w:rsidRDefault="004717C5" w:rsidP="004717C5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E1BA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DB5EDB" wp14:editId="77D2BBBE">
                <wp:simplePos x="0" y="0"/>
                <wp:positionH relativeFrom="column">
                  <wp:posOffset>2043430</wp:posOffset>
                </wp:positionH>
                <wp:positionV relativeFrom="paragraph">
                  <wp:posOffset>9568815</wp:posOffset>
                </wp:positionV>
                <wp:extent cx="11696700" cy="457200"/>
                <wp:effectExtent l="0" t="0" r="0" b="0"/>
                <wp:wrapNone/>
                <wp:docPr id="24" name="Retângulo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967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5E6C8A" w14:textId="6DCBC353" w:rsidR="00B54EA2" w:rsidRPr="000F3EDE" w:rsidRDefault="000F3EDE" w:rsidP="00B54EA2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outlineLvl w:val="1"/>
                              <w:rPr>
                                <w:bCs/>
                                <w:color w:val="000000" w:themeColor="text1"/>
                                <w:lang w:val="en-US"/>
                              </w:rPr>
                            </w:pPr>
                            <w:r w:rsidRPr="000F3EDE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Figure S2: </w:t>
                            </w:r>
                            <w:r w:rsidRPr="000F3EDE">
                              <w:rPr>
                                <w:bCs/>
                                <w:color w:val="000000" w:themeColor="text1"/>
                                <w:lang w:val="en-US"/>
                              </w:rPr>
                              <w:t>Flowchart of the study of hypertensive</w:t>
                            </w:r>
                            <w:r>
                              <w:rPr>
                                <w:bCs/>
                                <w:color w:val="000000" w:themeColor="text1"/>
                                <w:lang w:val="en-US"/>
                              </w:rPr>
                              <w:t xml:space="preserve"> participants</w:t>
                            </w:r>
                            <w:r w:rsidRPr="000F3EDE">
                              <w:rPr>
                                <w:bCs/>
                                <w:color w:val="000000" w:themeColor="text1"/>
                                <w:lang w:val="en-US"/>
                              </w:rPr>
                              <w:t xml:space="preserve">. </w:t>
                            </w:r>
                            <w:r w:rsidR="006959EF">
                              <w:rPr>
                                <w:bCs/>
                                <w:color w:val="000000" w:themeColor="text1"/>
                                <w:lang w:val="en-US"/>
                              </w:rPr>
                              <w:t xml:space="preserve">Transcutaneous auricular </w:t>
                            </w:r>
                            <w:proofErr w:type="spellStart"/>
                            <w:r w:rsidR="006959EF">
                              <w:rPr>
                                <w:bCs/>
                                <w:color w:val="000000" w:themeColor="text1"/>
                                <w:lang w:val="en-US"/>
                              </w:rPr>
                              <w:t>vagus</w:t>
                            </w:r>
                            <w:proofErr w:type="spellEnd"/>
                            <w:r w:rsidR="006959EF">
                              <w:rPr>
                                <w:bCs/>
                                <w:color w:val="000000" w:themeColor="text1"/>
                                <w:lang w:val="en-US"/>
                              </w:rPr>
                              <w:t xml:space="preserve"> nerve stimulation (</w:t>
                            </w:r>
                            <w:proofErr w:type="spellStart"/>
                            <w:r w:rsidR="006959EF">
                              <w:rPr>
                                <w:bCs/>
                                <w:color w:val="000000" w:themeColor="text1"/>
                                <w:lang w:val="en-US"/>
                              </w:rPr>
                              <w:t>taVNS</w:t>
                            </w:r>
                            <w:proofErr w:type="spellEnd"/>
                            <w:r w:rsidR="006959EF">
                              <w:rPr>
                                <w:bCs/>
                                <w:color w:val="000000" w:themeColor="text1"/>
                                <w:lang w:val="en-US"/>
                              </w:rPr>
                              <w:t>)</w:t>
                            </w:r>
                            <w:r w:rsidR="006959EF">
                              <w:rPr>
                                <w:bCs/>
                                <w:color w:val="000000" w:themeColor="text1"/>
                                <w:lang w:val="en-US"/>
                              </w:rPr>
                              <w:t xml:space="preserve">, </w:t>
                            </w:r>
                            <w:bookmarkStart w:id="0" w:name="_GoBack"/>
                            <w:bookmarkEnd w:id="0"/>
                            <w:r w:rsidRPr="000F3EDE">
                              <w:rPr>
                                <w:bCs/>
                                <w:color w:val="000000" w:themeColor="text1"/>
                                <w:lang w:val="en-US"/>
                              </w:rPr>
                              <w:t>Blood pressure (BP), heart rate (HR), oxygen saturation (SpO2), heart rate variability (HRV).</w:t>
                            </w:r>
                          </w:p>
                          <w:p w14:paraId="2B76D1AF" w14:textId="77777777" w:rsidR="00B54EA2" w:rsidRPr="000F3EDE" w:rsidRDefault="00B54EA2" w:rsidP="00B54EA2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outlineLvl w:val="1"/>
                              <w:rPr>
                                <w:color w:val="000000" w:themeColor="text1"/>
                                <w:lang w:val="en-US"/>
                              </w:rPr>
                            </w:pPr>
                          </w:p>
                          <w:p w14:paraId="0857019E" w14:textId="77777777" w:rsidR="00B54EA2" w:rsidRPr="000F3EDE" w:rsidRDefault="00B54EA2" w:rsidP="00B54EA2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outlineLvl w:val="1"/>
                              <w:rPr>
                                <w:color w:val="000000" w:themeColor="text1"/>
                                <w:lang w:val="en-US"/>
                              </w:rPr>
                            </w:pPr>
                          </w:p>
                          <w:p w14:paraId="0CE5B21D" w14:textId="77777777" w:rsidR="00B54EA2" w:rsidRPr="000F3EDE" w:rsidRDefault="00B54EA2" w:rsidP="00B54EA2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outlineLvl w:val="1"/>
                              <w:rPr>
                                <w:color w:val="000000" w:themeColor="text1"/>
                                <w:lang w:val="en-US"/>
                              </w:rPr>
                            </w:pPr>
                          </w:p>
                          <w:p w14:paraId="62EEC059" w14:textId="77777777" w:rsidR="00B54EA2" w:rsidRPr="000F3EDE" w:rsidRDefault="00B54EA2" w:rsidP="00B54EA2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outlineLvl w:val="1"/>
                              <w:rPr>
                                <w:color w:val="000000" w:themeColor="text1"/>
                                <w:lang w:val="en-US"/>
                              </w:rPr>
                            </w:pPr>
                          </w:p>
                          <w:p w14:paraId="7C5610E9" w14:textId="77777777" w:rsidR="00B54EA2" w:rsidRPr="000F3EDE" w:rsidRDefault="00B54EA2" w:rsidP="00B54EA2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outlineLvl w:val="1"/>
                              <w:rPr>
                                <w:color w:val="000000" w:themeColor="text1"/>
                                <w:lang w:val="en-US"/>
                              </w:rPr>
                            </w:pPr>
                          </w:p>
                          <w:p w14:paraId="0CD3C125" w14:textId="77777777" w:rsidR="00B54EA2" w:rsidRPr="000F3EDE" w:rsidRDefault="00B54EA2" w:rsidP="00B54EA2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outlineLvl w:val="1"/>
                              <w:rPr>
                                <w:color w:val="000000" w:themeColor="text1"/>
                                <w:lang w:val="en-US"/>
                              </w:rPr>
                            </w:pPr>
                          </w:p>
                          <w:p w14:paraId="32A55DB7" w14:textId="77777777" w:rsidR="00B54EA2" w:rsidRPr="000F3EDE" w:rsidRDefault="00B54EA2" w:rsidP="00B54EA2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outlineLvl w:val="1"/>
                              <w:rPr>
                                <w:color w:val="000000" w:themeColor="text1"/>
                                <w:lang w:val="en-US"/>
                              </w:rPr>
                            </w:pPr>
                          </w:p>
                          <w:p w14:paraId="0D0914F1" w14:textId="77777777" w:rsidR="00B54EA2" w:rsidRPr="000F3EDE" w:rsidRDefault="00B54EA2" w:rsidP="00B54EA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307524C3" w14:textId="77777777" w:rsidR="00B54EA2" w:rsidRPr="000F3EDE" w:rsidRDefault="00B54EA2" w:rsidP="00B54EA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DB5EDB" id="Retângulo 24" o:spid="_x0000_s1030" style="position:absolute;margin-left:160.9pt;margin-top:753.45pt;width:921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" filled="f" stroked="f" strokeweight="1pt">
                <v:textbox>
                  <w:txbxContent>
                    <w:p w14:paraId="725E6C8A" w14:textId="6DCBC353" w:rsidR="00B54EA2" w:rsidRPr="000F3EDE" w:rsidRDefault="000F3EDE" w:rsidP="00B54EA2">
                      <w:pPr>
                        <w:pStyle w:val="NormalWeb"/>
                        <w:spacing w:before="0" w:beforeAutospacing="0" w:after="0" w:afterAutospacing="0"/>
                        <w:jc w:val="both"/>
                        <w:outlineLvl w:val="1"/>
                        <w:rPr>
                          <w:bCs/>
                          <w:color w:val="000000" w:themeColor="text1"/>
                          <w:lang w:val="en-US"/>
                        </w:rPr>
                      </w:pPr>
                      <w:r w:rsidRPr="000F3EDE">
                        <w:rPr>
                          <w:b/>
                          <w:color w:val="000000" w:themeColor="text1"/>
                          <w:lang w:val="en-US"/>
                        </w:rPr>
                        <w:t xml:space="preserve">Figure S2: </w:t>
                      </w:r>
                      <w:r w:rsidRPr="000F3EDE">
                        <w:rPr>
                          <w:bCs/>
                          <w:color w:val="000000" w:themeColor="text1"/>
                          <w:lang w:val="en-US"/>
                        </w:rPr>
                        <w:t>Flowchart of the study of hypertensive</w:t>
                      </w:r>
                      <w:r>
                        <w:rPr>
                          <w:bCs/>
                          <w:color w:val="000000" w:themeColor="text1"/>
                          <w:lang w:val="en-US"/>
                        </w:rPr>
                        <w:t xml:space="preserve"> participants</w:t>
                      </w:r>
                      <w:r w:rsidRPr="000F3EDE">
                        <w:rPr>
                          <w:bCs/>
                          <w:color w:val="000000" w:themeColor="text1"/>
                          <w:lang w:val="en-US"/>
                        </w:rPr>
                        <w:t xml:space="preserve">. </w:t>
                      </w:r>
                      <w:r w:rsidR="006959EF">
                        <w:rPr>
                          <w:bCs/>
                          <w:color w:val="000000" w:themeColor="text1"/>
                          <w:lang w:val="en-US"/>
                        </w:rPr>
                        <w:t xml:space="preserve">Transcutaneous auricular </w:t>
                      </w:r>
                      <w:proofErr w:type="spellStart"/>
                      <w:r w:rsidR="006959EF">
                        <w:rPr>
                          <w:bCs/>
                          <w:color w:val="000000" w:themeColor="text1"/>
                          <w:lang w:val="en-US"/>
                        </w:rPr>
                        <w:t>vagus</w:t>
                      </w:r>
                      <w:proofErr w:type="spellEnd"/>
                      <w:r w:rsidR="006959EF">
                        <w:rPr>
                          <w:bCs/>
                          <w:color w:val="000000" w:themeColor="text1"/>
                          <w:lang w:val="en-US"/>
                        </w:rPr>
                        <w:t xml:space="preserve"> nerve stimulation (</w:t>
                      </w:r>
                      <w:proofErr w:type="spellStart"/>
                      <w:r w:rsidR="006959EF">
                        <w:rPr>
                          <w:bCs/>
                          <w:color w:val="000000" w:themeColor="text1"/>
                          <w:lang w:val="en-US"/>
                        </w:rPr>
                        <w:t>taVNS</w:t>
                      </w:r>
                      <w:proofErr w:type="spellEnd"/>
                      <w:r w:rsidR="006959EF">
                        <w:rPr>
                          <w:bCs/>
                          <w:color w:val="000000" w:themeColor="text1"/>
                          <w:lang w:val="en-US"/>
                        </w:rPr>
                        <w:t>)</w:t>
                      </w:r>
                      <w:r w:rsidR="006959EF">
                        <w:rPr>
                          <w:bCs/>
                          <w:color w:val="000000" w:themeColor="text1"/>
                          <w:lang w:val="en-US"/>
                        </w:rPr>
                        <w:t xml:space="preserve">, </w:t>
                      </w:r>
                      <w:bookmarkStart w:id="1" w:name="_GoBack"/>
                      <w:bookmarkEnd w:id="1"/>
                      <w:r w:rsidRPr="000F3EDE">
                        <w:rPr>
                          <w:bCs/>
                          <w:color w:val="000000" w:themeColor="text1"/>
                          <w:lang w:val="en-US"/>
                        </w:rPr>
                        <w:t>Blood pressure (BP), heart rate (HR), oxygen saturation (SpO2), heart rate variability (HRV).</w:t>
                      </w:r>
                    </w:p>
                    <w:p w14:paraId="2B76D1AF" w14:textId="77777777" w:rsidR="00B54EA2" w:rsidRPr="000F3EDE" w:rsidRDefault="00B54EA2" w:rsidP="00B54EA2">
                      <w:pPr>
                        <w:pStyle w:val="NormalWeb"/>
                        <w:spacing w:before="0" w:beforeAutospacing="0" w:after="0" w:afterAutospacing="0"/>
                        <w:jc w:val="both"/>
                        <w:outlineLvl w:val="1"/>
                        <w:rPr>
                          <w:color w:val="000000" w:themeColor="text1"/>
                          <w:lang w:val="en-US"/>
                        </w:rPr>
                      </w:pPr>
                    </w:p>
                    <w:p w14:paraId="0857019E" w14:textId="77777777" w:rsidR="00B54EA2" w:rsidRPr="000F3EDE" w:rsidRDefault="00B54EA2" w:rsidP="00B54EA2">
                      <w:pPr>
                        <w:pStyle w:val="NormalWeb"/>
                        <w:spacing w:before="0" w:beforeAutospacing="0" w:after="0" w:afterAutospacing="0"/>
                        <w:jc w:val="both"/>
                        <w:outlineLvl w:val="1"/>
                        <w:rPr>
                          <w:color w:val="000000" w:themeColor="text1"/>
                          <w:lang w:val="en-US"/>
                        </w:rPr>
                      </w:pPr>
                    </w:p>
                    <w:p w14:paraId="0CE5B21D" w14:textId="77777777" w:rsidR="00B54EA2" w:rsidRPr="000F3EDE" w:rsidRDefault="00B54EA2" w:rsidP="00B54EA2">
                      <w:pPr>
                        <w:pStyle w:val="NormalWeb"/>
                        <w:spacing w:before="0" w:beforeAutospacing="0" w:after="0" w:afterAutospacing="0"/>
                        <w:jc w:val="both"/>
                        <w:outlineLvl w:val="1"/>
                        <w:rPr>
                          <w:color w:val="000000" w:themeColor="text1"/>
                          <w:lang w:val="en-US"/>
                        </w:rPr>
                      </w:pPr>
                    </w:p>
                    <w:p w14:paraId="62EEC059" w14:textId="77777777" w:rsidR="00B54EA2" w:rsidRPr="000F3EDE" w:rsidRDefault="00B54EA2" w:rsidP="00B54EA2">
                      <w:pPr>
                        <w:pStyle w:val="NormalWeb"/>
                        <w:spacing w:before="0" w:beforeAutospacing="0" w:after="0" w:afterAutospacing="0"/>
                        <w:jc w:val="both"/>
                        <w:outlineLvl w:val="1"/>
                        <w:rPr>
                          <w:color w:val="000000" w:themeColor="text1"/>
                          <w:lang w:val="en-US"/>
                        </w:rPr>
                      </w:pPr>
                    </w:p>
                    <w:p w14:paraId="7C5610E9" w14:textId="77777777" w:rsidR="00B54EA2" w:rsidRPr="000F3EDE" w:rsidRDefault="00B54EA2" w:rsidP="00B54EA2">
                      <w:pPr>
                        <w:pStyle w:val="NormalWeb"/>
                        <w:spacing w:before="0" w:beforeAutospacing="0" w:after="0" w:afterAutospacing="0"/>
                        <w:jc w:val="both"/>
                        <w:outlineLvl w:val="1"/>
                        <w:rPr>
                          <w:color w:val="000000" w:themeColor="text1"/>
                          <w:lang w:val="en-US"/>
                        </w:rPr>
                      </w:pPr>
                    </w:p>
                    <w:p w14:paraId="0CD3C125" w14:textId="77777777" w:rsidR="00B54EA2" w:rsidRPr="000F3EDE" w:rsidRDefault="00B54EA2" w:rsidP="00B54EA2">
                      <w:pPr>
                        <w:pStyle w:val="NormalWeb"/>
                        <w:spacing w:before="0" w:beforeAutospacing="0" w:after="0" w:afterAutospacing="0"/>
                        <w:jc w:val="both"/>
                        <w:outlineLvl w:val="1"/>
                        <w:rPr>
                          <w:color w:val="000000" w:themeColor="text1"/>
                          <w:lang w:val="en-US"/>
                        </w:rPr>
                      </w:pPr>
                    </w:p>
                    <w:p w14:paraId="32A55DB7" w14:textId="77777777" w:rsidR="00B54EA2" w:rsidRPr="000F3EDE" w:rsidRDefault="00B54EA2" w:rsidP="00B54EA2">
                      <w:pPr>
                        <w:pStyle w:val="NormalWeb"/>
                        <w:spacing w:before="0" w:beforeAutospacing="0" w:after="0" w:afterAutospacing="0"/>
                        <w:jc w:val="both"/>
                        <w:outlineLvl w:val="1"/>
                        <w:rPr>
                          <w:color w:val="000000" w:themeColor="text1"/>
                          <w:lang w:val="en-US"/>
                        </w:rPr>
                      </w:pPr>
                    </w:p>
                    <w:p w14:paraId="0D0914F1" w14:textId="77777777" w:rsidR="00B54EA2" w:rsidRPr="000F3EDE" w:rsidRDefault="00B54EA2" w:rsidP="00B54EA2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307524C3" w14:textId="77777777" w:rsidR="00B54EA2" w:rsidRPr="000F3EDE" w:rsidRDefault="00B54EA2" w:rsidP="00B54EA2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4717C5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A794D19" wp14:editId="4A8FB9A2">
                <wp:simplePos x="0" y="0"/>
                <wp:positionH relativeFrom="column">
                  <wp:posOffset>9018905</wp:posOffset>
                </wp:positionH>
                <wp:positionV relativeFrom="paragraph">
                  <wp:posOffset>8381365</wp:posOffset>
                </wp:positionV>
                <wp:extent cx="1955800" cy="0"/>
                <wp:effectExtent l="0" t="63500" r="0" b="76200"/>
                <wp:wrapNone/>
                <wp:docPr id="13" name="Conector de Seta Reta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558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D21D5E6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de Seta Reta 13" o:spid="_x0000_s1026" type="#_x0000_t32" style="position:absolute;margin-left:710.15pt;margin-top:659.95pt;width:154pt;height:0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" strokecolor="black [3213]" strokeweight=".5pt">
                <v:stroke endarrow="block" joinstyle="miter"/>
              </v:shape>
            </w:pict>
          </mc:Fallback>
        </mc:AlternateContent>
      </w:r>
      <w:r w:rsidR="004717C5" w:rsidRPr="005D298A">
        <w:rPr>
          <w:noProof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06D157DE" wp14:editId="28249539">
                <wp:simplePos x="0" y="0"/>
                <wp:positionH relativeFrom="column">
                  <wp:posOffset>11163300</wp:posOffset>
                </wp:positionH>
                <wp:positionV relativeFrom="paragraph">
                  <wp:posOffset>7710170</wp:posOffset>
                </wp:positionV>
                <wp:extent cx="3330575" cy="1047750"/>
                <wp:effectExtent l="0" t="0" r="9525" b="19050"/>
                <wp:wrapSquare wrapText="bothSides"/>
                <wp:docPr id="1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0575" cy="1047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2DE70C" w14:textId="203CC15B" w:rsidR="000F3EDE" w:rsidRPr="000F3EDE" w:rsidRDefault="000F3EDE" w:rsidP="000F3EDE">
                            <w:pPr>
                              <w:rPr>
                                <w:lang w:val="en-US"/>
                              </w:rPr>
                            </w:pPr>
                            <w:r w:rsidRPr="000F3EDE">
                              <w:rPr>
                                <w:lang w:val="en-US"/>
                              </w:rPr>
                              <w:t>Excluded (</w:t>
                            </w:r>
                            <w:r>
                              <w:rPr>
                                <w:lang w:val="en-US"/>
                              </w:rPr>
                              <w:t>N</w:t>
                            </w:r>
                            <w:r w:rsidRPr="000F3EDE">
                              <w:rPr>
                                <w:lang w:val="en-US"/>
                              </w:rPr>
                              <w:t>=0)</w:t>
                            </w:r>
                          </w:p>
                          <w:p w14:paraId="5005AC66" w14:textId="0A8C680F" w:rsidR="000F3EDE" w:rsidRPr="000F3EDE" w:rsidRDefault="000F3EDE" w:rsidP="000F3EDE">
                            <w:pPr>
                              <w:rPr>
                                <w:lang w:val="en-US"/>
                              </w:rPr>
                            </w:pPr>
                            <w:r w:rsidRPr="000F3EDE">
                              <w:rPr>
                                <w:lang w:val="en-US"/>
                              </w:rPr>
                              <w:t>Do not meet the inclusion criteria (</w:t>
                            </w:r>
                            <w:r>
                              <w:rPr>
                                <w:lang w:val="en-US"/>
                              </w:rPr>
                              <w:t>N</w:t>
                            </w:r>
                            <w:r w:rsidRPr="000F3EDE">
                              <w:rPr>
                                <w:lang w:val="en-US"/>
                              </w:rPr>
                              <w:t>=0)</w:t>
                            </w:r>
                          </w:p>
                          <w:p w14:paraId="04B39442" w14:textId="31701DAF" w:rsidR="000F3EDE" w:rsidRPr="000F3EDE" w:rsidRDefault="000F3EDE" w:rsidP="000F3EDE">
                            <w:pPr>
                              <w:rPr>
                                <w:lang w:val="en-US"/>
                              </w:rPr>
                            </w:pPr>
                            <w:r w:rsidRPr="000F3EDE">
                              <w:rPr>
                                <w:lang w:val="en-US"/>
                              </w:rPr>
                              <w:t>Withdrew from participation (</w:t>
                            </w:r>
                            <w:r>
                              <w:rPr>
                                <w:lang w:val="en-US"/>
                              </w:rPr>
                              <w:t>N</w:t>
                            </w:r>
                            <w:r w:rsidRPr="000F3EDE">
                              <w:rPr>
                                <w:lang w:val="en-US"/>
                              </w:rPr>
                              <w:t>=0)</w:t>
                            </w:r>
                          </w:p>
                          <w:p w14:paraId="0000665F" w14:textId="7C517A0B" w:rsidR="004717C5" w:rsidRPr="000F3EDE" w:rsidRDefault="000F3EDE" w:rsidP="000F3EDE">
                            <w:pPr>
                              <w:rPr>
                                <w:lang w:val="en-US"/>
                              </w:rPr>
                            </w:pPr>
                            <w:r w:rsidRPr="000F3EDE">
                              <w:rPr>
                                <w:lang w:val="en-US"/>
                              </w:rPr>
                              <w:t>Other reasons (</w:t>
                            </w:r>
                            <w:r>
                              <w:rPr>
                                <w:lang w:val="en-US"/>
                              </w:rPr>
                              <w:t>N</w:t>
                            </w:r>
                            <w:r w:rsidRPr="000F3EDE">
                              <w:rPr>
                                <w:lang w:val="en-US"/>
                              </w:rPr>
                              <w:t>=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6D157DE" id="_x0000_s1031" type="#_x0000_t202" style="position:absolute;margin-left:879pt;margin-top:607.1pt;width:262.25pt;height:82.5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">
                <v:textbox>
                  <w:txbxContent>
                    <w:p w14:paraId="642DE70C" w14:textId="203CC15B" w:rsidR="000F3EDE" w:rsidRPr="000F3EDE" w:rsidRDefault="000F3EDE" w:rsidP="000F3EDE">
                      <w:pPr>
                        <w:rPr>
                          <w:lang w:val="en-US"/>
                        </w:rPr>
                      </w:pPr>
                      <w:r w:rsidRPr="000F3EDE">
                        <w:rPr>
                          <w:lang w:val="en-US"/>
                        </w:rPr>
                        <w:t>Excluded (</w:t>
                      </w:r>
                      <w:r>
                        <w:rPr>
                          <w:lang w:val="en-US"/>
                        </w:rPr>
                        <w:t>N</w:t>
                      </w:r>
                      <w:r w:rsidRPr="000F3EDE">
                        <w:rPr>
                          <w:lang w:val="en-US"/>
                        </w:rPr>
                        <w:t>=0)</w:t>
                      </w:r>
                    </w:p>
                    <w:p w14:paraId="5005AC66" w14:textId="0A8C680F" w:rsidR="000F3EDE" w:rsidRPr="000F3EDE" w:rsidRDefault="000F3EDE" w:rsidP="000F3EDE">
                      <w:pPr>
                        <w:rPr>
                          <w:lang w:val="en-US"/>
                        </w:rPr>
                      </w:pPr>
                      <w:r w:rsidRPr="000F3EDE">
                        <w:rPr>
                          <w:lang w:val="en-US"/>
                        </w:rPr>
                        <w:t>Do not meet the inclusion criteria (</w:t>
                      </w:r>
                      <w:r>
                        <w:rPr>
                          <w:lang w:val="en-US"/>
                        </w:rPr>
                        <w:t>N</w:t>
                      </w:r>
                      <w:r w:rsidRPr="000F3EDE">
                        <w:rPr>
                          <w:lang w:val="en-US"/>
                        </w:rPr>
                        <w:t>=0)</w:t>
                      </w:r>
                    </w:p>
                    <w:p w14:paraId="04B39442" w14:textId="31701DAF" w:rsidR="000F3EDE" w:rsidRPr="000F3EDE" w:rsidRDefault="000F3EDE" w:rsidP="000F3EDE">
                      <w:pPr>
                        <w:rPr>
                          <w:lang w:val="en-US"/>
                        </w:rPr>
                      </w:pPr>
                      <w:r w:rsidRPr="000F3EDE">
                        <w:rPr>
                          <w:lang w:val="en-US"/>
                        </w:rPr>
                        <w:t>Withdrew from participation (</w:t>
                      </w:r>
                      <w:r>
                        <w:rPr>
                          <w:lang w:val="en-US"/>
                        </w:rPr>
                        <w:t>N</w:t>
                      </w:r>
                      <w:r w:rsidRPr="000F3EDE">
                        <w:rPr>
                          <w:lang w:val="en-US"/>
                        </w:rPr>
                        <w:t>=0)</w:t>
                      </w:r>
                    </w:p>
                    <w:p w14:paraId="0000665F" w14:textId="7C517A0B" w:rsidR="004717C5" w:rsidRPr="000F3EDE" w:rsidRDefault="000F3EDE" w:rsidP="000F3EDE">
                      <w:pPr>
                        <w:rPr>
                          <w:lang w:val="en-US"/>
                        </w:rPr>
                      </w:pPr>
                      <w:r w:rsidRPr="000F3EDE">
                        <w:rPr>
                          <w:lang w:val="en-US"/>
                        </w:rPr>
                        <w:t>Other reasons (</w:t>
                      </w:r>
                      <w:r>
                        <w:rPr>
                          <w:lang w:val="en-US"/>
                        </w:rPr>
                        <w:t>N</w:t>
                      </w:r>
                      <w:r w:rsidRPr="000F3EDE">
                        <w:rPr>
                          <w:lang w:val="en-US"/>
                        </w:rPr>
                        <w:t>=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717C5" w:rsidRPr="005D298A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E7D80AE" wp14:editId="4FBE45F0">
                <wp:simplePos x="0" y="0"/>
                <wp:positionH relativeFrom="column">
                  <wp:posOffset>7416800</wp:posOffset>
                </wp:positionH>
                <wp:positionV relativeFrom="paragraph">
                  <wp:posOffset>8305800</wp:posOffset>
                </wp:positionV>
                <wp:extent cx="1219200" cy="215900"/>
                <wp:effectExtent l="0" t="0" r="0" b="0"/>
                <wp:wrapNone/>
                <wp:docPr id="14" name="Rectangle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0" cy="2159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560E675F" w14:textId="72251697" w:rsidR="004717C5" w:rsidRPr="00A3236C" w:rsidRDefault="004717C5" w:rsidP="004717C5">
                            <w:pPr>
                              <w:spacing w:after="160"/>
                              <w:jc w:val="center"/>
                            </w:pPr>
                            <w:r w:rsidRPr="00A3236C">
                              <w:rPr>
                                <w:rFonts w:eastAsia="Candara"/>
                              </w:rPr>
                              <w:t>Anali</w:t>
                            </w:r>
                            <w:r w:rsidR="000F3EDE">
                              <w:rPr>
                                <w:rFonts w:eastAsia="Candara"/>
                              </w:rPr>
                              <w:t>zed (N=</w:t>
                            </w:r>
                            <w:r>
                              <w:rPr>
                                <w:rFonts w:eastAsia="Candara"/>
                              </w:rPr>
                              <w:t xml:space="preserve"> 14</w:t>
                            </w:r>
                            <w:r w:rsidR="000F3EDE">
                              <w:rPr>
                                <w:rFonts w:eastAsia="Candara"/>
                              </w:rPr>
                              <w:t>)</w:t>
                            </w:r>
                          </w:p>
                        </w:txbxContent>
                      </wps:txbx>
                      <wps:bodyPr horzOverflow="overflow" vert="horz"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E7D80AE" id="Rectangle 145" o:spid="_x0000_s1032" style="position:absolute;margin-left:584pt;margin-top:654pt;width:96pt;height:17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" filled="f" stroked="f">
                <v:textbox inset="0,0,0,0">
                  <w:txbxContent>
                    <w:p w14:paraId="560E675F" w14:textId="72251697" w:rsidR="004717C5" w:rsidRPr="00A3236C" w:rsidRDefault="004717C5" w:rsidP="004717C5">
                      <w:pPr>
                        <w:spacing w:after="160"/>
                        <w:jc w:val="center"/>
                      </w:pPr>
                      <w:r w:rsidRPr="00A3236C">
                        <w:rPr>
                          <w:rFonts w:eastAsia="Candara"/>
                        </w:rPr>
                        <w:t>Anali</w:t>
                      </w:r>
                      <w:r w:rsidR="000F3EDE">
                        <w:rPr>
                          <w:rFonts w:eastAsia="Candara"/>
                        </w:rPr>
                        <w:t>zed (N=</w:t>
                      </w:r>
                      <w:r>
                        <w:rPr>
                          <w:rFonts w:eastAsia="Candara"/>
                        </w:rPr>
                        <w:t xml:space="preserve"> 14</w:t>
                      </w:r>
                      <w:r w:rsidR="000F3EDE">
                        <w:rPr>
                          <w:rFonts w:eastAsia="Candar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717C5" w:rsidRPr="005D298A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18DE0E7" wp14:editId="4AF9DA28">
                <wp:simplePos x="0" y="0"/>
                <wp:positionH relativeFrom="column">
                  <wp:posOffset>6934200</wp:posOffset>
                </wp:positionH>
                <wp:positionV relativeFrom="paragraph">
                  <wp:posOffset>8166100</wp:posOffset>
                </wp:positionV>
                <wp:extent cx="1988820" cy="482600"/>
                <wp:effectExtent l="0" t="0" r="5080" b="0"/>
                <wp:wrapNone/>
                <wp:docPr id="221" name="Shape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8820" cy="4826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547622" h="323088">
                              <a:moveTo>
                                <a:pt x="54102" y="0"/>
                              </a:moveTo>
                              <a:lnTo>
                                <a:pt x="1493520" y="0"/>
                              </a:lnTo>
                              <a:cubicBezTo>
                                <a:pt x="1523238" y="0"/>
                                <a:pt x="1547622" y="23622"/>
                                <a:pt x="1547622" y="53340"/>
                              </a:cubicBezTo>
                              <a:lnTo>
                                <a:pt x="1547622" y="268986"/>
                              </a:lnTo>
                              <a:cubicBezTo>
                                <a:pt x="1547622" y="298704"/>
                                <a:pt x="1523238" y="323088"/>
                                <a:pt x="1493520" y="323088"/>
                              </a:cubicBezTo>
                              <a:lnTo>
                                <a:pt x="54102" y="323088"/>
                              </a:lnTo>
                              <a:cubicBezTo>
                                <a:pt x="24384" y="323088"/>
                                <a:pt x="0" y="298704"/>
                                <a:pt x="0" y="268986"/>
                              </a:cubicBezTo>
                              <a:lnTo>
                                <a:pt x="0" y="53340"/>
                              </a:lnTo>
                              <a:cubicBezTo>
                                <a:pt x="0" y="23622"/>
                                <a:pt x="24384" y="0"/>
                                <a:pt x="54102" y="0"/>
                              </a:cubicBezTo>
                              <a:close/>
                            </a:path>
                          </a:pathLst>
                        </a:custGeom>
                        <a:ln w="0" cap="rnd">
                          <a:miter lim="1016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A9C6F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txbx>
                        <w:txbxContent>
                          <w:p w14:paraId="06F67B35" w14:textId="77777777" w:rsidR="004717C5" w:rsidRDefault="004717C5" w:rsidP="004717C5">
                            <w:pPr>
                              <w:jc w:val="center"/>
                            </w:pPr>
                            <w:proofErr w:type="spellStart"/>
                            <w:r>
                              <w:t>incinçcInc</w:t>
                            </w:r>
                            <w:proofErr w:type="spellEnd"/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18DE0E7" id="Shape 143" o:spid="_x0000_s1033" style="position:absolute;margin-left:546pt;margin-top:643pt;width:156.6pt;height:38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coordsize="1547622,323088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" adj="-11796480,,5400" path="m54102,l1493520,v29718,,54102,23622,54102,53340l1547622,268986v,29718,-24384,54102,-54102,54102l54102,323088c24384,323088,,298704,,268986l,53340c,23622,24384,,54102,xe" fillcolor="#a9c6fd" stroked="f" strokeweight="0">
                <v:stroke miterlimit="66585f" joinstyle="miter" endcap="round"/>
                <v:formulas/>
                <v:path arrowok="t" o:connecttype="custom" textboxrect="0,0,1547622,323088"/>
                <v:textbox>
                  <w:txbxContent>
                    <w:p w14:paraId="06F67B35" w14:textId="77777777" w:rsidR="004717C5" w:rsidRDefault="004717C5" w:rsidP="004717C5">
                      <w:pPr>
                        <w:jc w:val="center"/>
                      </w:pPr>
                      <w:proofErr w:type="spellStart"/>
                      <w:r>
                        <w:t>incinçcInc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4717C5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E32FB02" wp14:editId="34D46AB2">
                <wp:simplePos x="0" y="0"/>
                <wp:positionH relativeFrom="column">
                  <wp:posOffset>7863205</wp:posOffset>
                </wp:positionH>
                <wp:positionV relativeFrom="paragraph">
                  <wp:posOffset>7517765</wp:posOffset>
                </wp:positionV>
                <wp:extent cx="0" cy="546100"/>
                <wp:effectExtent l="63500" t="0" r="38100" b="38100"/>
                <wp:wrapNone/>
                <wp:docPr id="9" name="Conector de Seta Reta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61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9B9945A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de Seta Reta 9" o:spid="_x0000_s1026" type="#_x0000_t32" style="position:absolute;margin-left:619.15pt;margin-top:591.95pt;width:0;height:43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" strokecolor="black [3213]" strokeweight=".5pt">
                <v:stroke endarrow="block" joinstyle="miter"/>
              </v:shape>
            </w:pict>
          </mc:Fallback>
        </mc:AlternateContent>
      </w:r>
      <w:r w:rsidR="004717C5" w:rsidRPr="00E140A8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40E08F4" wp14:editId="397A4DC3">
                <wp:simplePos x="0" y="0"/>
                <wp:positionH relativeFrom="column">
                  <wp:posOffset>11163300</wp:posOffset>
                </wp:positionH>
                <wp:positionV relativeFrom="paragraph">
                  <wp:posOffset>4851400</wp:posOffset>
                </wp:positionV>
                <wp:extent cx="1270000" cy="298450"/>
                <wp:effectExtent l="0" t="0" r="0" b="0"/>
                <wp:wrapNone/>
                <wp:docPr id="87" name="Rectangle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0" cy="29845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34CF4735" w14:textId="4CF4F551" w:rsidR="004717C5" w:rsidRPr="00A3236C" w:rsidRDefault="000F3EDE" w:rsidP="004717C5">
                            <w:pPr>
                              <w:spacing w:after="160"/>
                              <w:jc w:val="center"/>
                            </w:pPr>
                            <w:r w:rsidRPr="000F3EDE">
                              <w:rPr>
                                <w:rFonts w:eastAsia="Candara"/>
                              </w:rPr>
                              <w:t>Interval 1 week</w:t>
                            </w:r>
                          </w:p>
                        </w:txbxContent>
                      </wps:txbx>
                      <wps:bodyPr horzOverflow="overflow" vert="horz"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40E08F4" id="_x0000_s1034" style="position:absolute;margin-left:879pt;margin-top:382pt;width:100pt;height:23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" filled="f" stroked="f">
                <v:textbox inset="0,0,0,0">
                  <w:txbxContent>
                    <w:p w14:paraId="34CF4735" w14:textId="4CF4F551" w:rsidR="004717C5" w:rsidRPr="00A3236C" w:rsidRDefault="000F3EDE" w:rsidP="004717C5">
                      <w:pPr>
                        <w:spacing w:after="160"/>
                        <w:jc w:val="center"/>
                      </w:pPr>
                      <w:r w:rsidRPr="000F3EDE">
                        <w:rPr>
                          <w:rFonts w:eastAsia="Candara"/>
                        </w:rPr>
                        <w:t>Interval 1 week</w:t>
                      </w:r>
                    </w:p>
                  </w:txbxContent>
                </v:textbox>
              </v:rect>
            </w:pict>
          </mc:Fallback>
        </mc:AlternateContent>
      </w:r>
      <w:r w:rsidR="004717C5" w:rsidRPr="00E140A8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405F281" wp14:editId="13350F57">
                <wp:simplePos x="0" y="0"/>
                <wp:positionH relativeFrom="column">
                  <wp:posOffset>10883900</wp:posOffset>
                </wp:positionH>
                <wp:positionV relativeFrom="paragraph">
                  <wp:posOffset>4719320</wp:posOffset>
                </wp:positionV>
                <wp:extent cx="1803400" cy="425450"/>
                <wp:effectExtent l="0" t="0" r="0" b="6350"/>
                <wp:wrapNone/>
                <wp:docPr id="99" name="Shape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3400" cy="42545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547622" h="323088">
                              <a:moveTo>
                                <a:pt x="54102" y="0"/>
                              </a:moveTo>
                              <a:lnTo>
                                <a:pt x="1493520" y="0"/>
                              </a:lnTo>
                              <a:cubicBezTo>
                                <a:pt x="1523238" y="0"/>
                                <a:pt x="1547622" y="23622"/>
                                <a:pt x="1547622" y="53340"/>
                              </a:cubicBezTo>
                              <a:lnTo>
                                <a:pt x="1547622" y="268986"/>
                              </a:lnTo>
                              <a:cubicBezTo>
                                <a:pt x="1547622" y="298704"/>
                                <a:pt x="1523238" y="323088"/>
                                <a:pt x="1493520" y="323088"/>
                              </a:cubicBezTo>
                              <a:lnTo>
                                <a:pt x="54102" y="323088"/>
                              </a:lnTo>
                              <a:cubicBezTo>
                                <a:pt x="24384" y="323088"/>
                                <a:pt x="0" y="298704"/>
                                <a:pt x="0" y="268986"/>
                              </a:cubicBezTo>
                              <a:lnTo>
                                <a:pt x="0" y="53340"/>
                              </a:lnTo>
                              <a:cubicBezTo>
                                <a:pt x="0" y="23622"/>
                                <a:pt x="24384" y="0"/>
                                <a:pt x="54102" y="0"/>
                              </a:cubicBezTo>
                              <a:close/>
                            </a:path>
                          </a:pathLst>
                        </a:custGeom>
                        <a:ln w="0" cap="rnd">
                          <a:miter lim="1016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A9C6F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txbx>
                        <w:txbxContent>
                          <w:p w14:paraId="7C4666C7" w14:textId="77777777" w:rsidR="004717C5" w:rsidRDefault="004717C5" w:rsidP="004717C5">
                            <w:pPr>
                              <w:jc w:val="center"/>
                            </w:pPr>
                            <w:proofErr w:type="spellStart"/>
                            <w:r>
                              <w:t>incinçcInc</w:t>
                            </w:r>
                            <w:proofErr w:type="spellEnd"/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405F281" id="_x0000_s1035" style="position:absolute;margin-left:857pt;margin-top:371.6pt;width:142pt;height:33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coordsize="1547622,323088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" adj="-11796480,,5400" path="m54102,l1493520,v29718,,54102,23622,54102,53340l1547622,268986v,29718,-24384,54102,-54102,54102l54102,323088c24384,323088,,298704,,268986l,53340c,23622,24384,,54102,xe" fillcolor="#a9c6fd" stroked="f" strokeweight="0">
                <v:stroke miterlimit="66585f" joinstyle="miter" endcap="round"/>
                <v:formulas/>
                <v:path arrowok="t" o:connecttype="custom" textboxrect="0,0,1547622,323088"/>
                <v:textbox>
                  <w:txbxContent>
                    <w:p w14:paraId="7C4666C7" w14:textId="77777777" w:rsidR="004717C5" w:rsidRDefault="004717C5" w:rsidP="004717C5">
                      <w:pPr>
                        <w:jc w:val="center"/>
                      </w:pPr>
                      <w:proofErr w:type="spellStart"/>
                      <w:r>
                        <w:t>incinçcInc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4717C5" w:rsidRPr="005D298A">
        <w:rPr>
          <w:noProof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759A333A" wp14:editId="37AC21DF">
                <wp:simplePos x="0" y="0"/>
                <wp:positionH relativeFrom="margin">
                  <wp:posOffset>6032500</wp:posOffset>
                </wp:positionH>
                <wp:positionV relativeFrom="paragraph">
                  <wp:posOffset>6954520</wp:posOffset>
                </wp:positionV>
                <wp:extent cx="3771900" cy="1404620"/>
                <wp:effectExtent l="0" t="0" r="12700" b="19050"/>
                <wp:wrapSquare wrapText="bothSides"/>
                <wp:docPr id="22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719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FF3AD6" w14:textId="77777777" w:rsidR="000F3EDE" w:rsidRPr="000F3EDE" w:rsidRDefault="000F3EDE" w:rsidP="000F3EDE">
                            <w:pPr>
                              <w:jc w:val="center"/>
                              <w:rPr>
                                <w:noProof/>
                                <w:lang w:val="en-US"/>
                              </w:rPr>
                            </w:pPr>
                            <w:r w:rsidRPr="000F3EDE">
                              <w:rPr>
                                <w:noProof/>
                                <w:lang w:val="en-US"/>
                              </w:rPr>
                              <w:t>Post-Evaluation</w:t>
                            </w:r>
                          </w:p>
                          <w:p w14:paraId="116D8C52" w14:textId="621E5B6C" w:rsidR="004717C5" w:rsidRPr="000F3EDE" w:rsidRDefault="000F3EDE" w:rsidP="000F3ED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0F3EDE">
                              <w:rPr>
                                <w:noProof/>
                                <w:lang w:val="en-US"/>
                              </w:rPr>
                              <w:t xml:space="preserve">BP, HR. SpO2, HRV </w:t>
                            </w:r>
                            <w:r w:rsidR="004717C5" w:rsidRPr="000F3EDE">
                              <w:rPr>
                                <w:noProof/>
                                <w:lang w:val="en-US"/>
                              </w:rPr>
                              <w:t>(N=1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59A333A" id="_x0000_s1036" type="#_x0000_t202" style="position:absolute;margin-left:475pt;margin-top:547.6pt;width:297pt;height:110.6pt;z-index:2516910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">
                <v:textbox style="mso-fit-shape-to-text:t">
                  <w:txbxContent>
                    <w:p w14:paraId="01FF3AD6" w14:textId="77777777" w:rsidR="000F3EDE" w:rsidRPr="000F3EDE" w:rsidRDefault="000F3EDE" w:rsidP="000F3EDE">
                      <w:pPr>
                        <w:jc w:val="center"/>
                        <w:rPr>
                          <w:noProof/>
                          <w:lang w:val="en-US"/>
                        </w:rPr>
                      </w:pPr>
                      <w:r w:rsidRPr="000F3EDE">
                        <w:rPr>
                          <w:noProof/>
                          <w:lang w:val="en-US"/>
                        </w:rPr>
                        <w:t>Post-Evaluation</w:t>
                      </w:r>
                    </w:p>
                    <w:p w14:paraId="116D8C52" w14:textId="621E5B6C" w:rsidR="004717C5" w:rsidRPr="000F3EDE" w:rsidRDefault="000F3EDE" w:rsidP="000F3EDE">
                      <w:pPr>
                        <w:jc w:val="center"/>
                        <w:rPr>
                          <w:lang w:val="en-US"/>
                        </w:rPr>
                      </w:pPr>
                      <w:r w:rsidRPr="000F3EDE">
                        <w:rPr>
                          <w:noProof/>
                          <w:lang w:val="en-US"/>
                        </w:rPr>
                        <w:t>BP, HR. SpO2, HRV</w:t>
                      </w:r>
                      <w:r w:rsidRPr="000F3EDE">
                        <w:rPr>
                          <w:noProof/>
                          <w:lang w:val="en-US"/>
                        </w:rPr>
                        <w:t xml:space="preserve"> </w:t>
                      </w:r>
                      <w:r w:rsidR="004717C5" w:rsidRPr="000F3EDE">
                        <w:rPr>
                          <w:noProof/>
                          <w:lang w:val="en-US"/>
                        </w:rPr>
                        <w:t>(N=14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717C5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19C2DC5" wp14:editId="3F94BC87">
                <wp:simplePos x="0" y="0"/>
                <wp:positionH relativeFrom="column">
                  <wp:posOffset>7863205</wp:posOffset>
                </wp:positionH>
                <wp:positionV relativeFrom="paragraph">
                  <wp:posOffset>5991860</wp:posOffset>
                </wp:positionV>
                <wp:extent cx="0" cy="763905"/>
                <wp:effectExtent l="63500" t="0" r="38100" b="36195"/>
                <wp:wrapNone/>
                <wp:docPr id="8" name="Conector de Seta Reta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39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7C1AD46" id="Conector de Seta Reta 8" o:spid="_x0000_s1026" type="#_x0000_t32" style="position:absolute;margin-left:619.15pt;margin-top:471.8pt;width:0;height:60.1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" strokecolor="black [3213]" strokeweight=".5pt">
                <v:stroke endarrow="block" joinstyle="miter"/>
              </v:shape>
            </w:pict>
          </mc:Fallback>
        </mc:AlternateContent>
      </w:r>
      <w:r w:rsidR="004717C5" w:rsidRPr="00E140A8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8115857" wp14:editId="5C76DE84">
                <wp:simplePos x="0" y="0"/>
                <wp:positionH relativeFrom="column">
                  <wp:posOffset>8572500</wp:posOffset>
                </wp:positionH>
                <wp:positionV relativeFrom="paragraph">
                  <wp:posOffset>5765800</wp:posOffset>
                </wp:positionV>
                <wp:extent cx="1498600" cy="431800"/>
                <wp:effectExtent l="0" t="0" r="38100" b="50800"/>
                <wp:wrapNone/>
                <wp:docPr id="18" name="Conector de seta reta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8600" cy="431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B86E55D" id="Conector de seta reta 16" o:spid="_x0000_s1026" type="#_x0000_t32" style="position:absolute;margin-left:675pt;margin-top:454pt;width:118pt;height:3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  <w:r w:rsidR="004717C5" w:rsidRPr="00E140A8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74350C8" wp14:editId="4C7EF8E6">
                <wp:simplePos x="0" y="0"/>
                <wp:positionH relativeFrom="column">
                  <wp:posOffset>5588635</wp:posOffset>
                </wp:positionH>
                <wp:positionV relativeFrom="paragraph">
                  <wp:posOffset>5765800</wp:posOffset>
                </wp:positionV>
                <wp:extent cx="1548765" cy="431800"/>
                <wp:effectExtent l="25400" t="0" r="13335" b="50800"/>
                <wp:wrapNone/>
                <wp:docPr id="17" name="Conector de seta reta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48765" cy="431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7AA4F4" id="Conector de seta reta 15" o:spid="_x0000_s1026" type="#_x0000_t32" style="position:absolute;margin-left:440.05pt;margin-top:454pt;width:121.95pt;height:34pt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" strokecolor="black [3200]" strokeweight=".5pt">
                <v:stroke endarrow="block" joinstyle="miter"/>
              </v:shape>
            </w:pict>
          </mc:Fallback>
        </mc:AlternateContent>
      </w:r>
      <w:r w:rsidR="004717C5" w:rsidRPr="005D298A">
        <w:rPr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3E1F6D24" wp14:editId="56AAD2E5">
                <wp:simplePos x="0" y="0"/>
                <wp:positionH relativeFrom="margin">
                  <wp:posOffset>7249160</wp:posOffset>
                </wp:positionH>
                <wp:positionV relativeFrom="paragraph">
                  <wp:posOffset>5638165</wp:posOffset>
                </wp:positionV>
                <wp:extent cx="1221740" cy="277495"/>
                <wp:effectExtent l="0" t="0" r="10160" b="14605"/>
                <wp:wrapSquare wrapText="bothSides"/>
                <wp:docPr id="6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1740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D22C71" w14:textId="77777777" w:rsidR="004717C5" w:rsidRPr="00422308" w:rsidRDefault="004717C5" w:rsidP="004717C5">
                            <w:pPr>
                              <w:jc w:val="center"/>
                            </w:pPr>
                            <w:r w:rsidRPr="00422308">
                              <w:t>crossover</w:t>
                            </w:r>
                          </w:p>
                          <w:p w14:paraId="2CFFAAF7" w14:textId="77777777" w:rsidR="004717C5" w:rsidRPr="00422308" w:rsidRDefault="004717C5" w:rsidP="004717C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E1F6D24" id="_x0000_s1037" type="#_x0000_t202" style="position:absolute;margin-left:570.8pt;margin-top:443.95pt;width:96.2pt;height:21.8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">
                <v:textbox>
                  <w:txbxContent>
                    <w:p w14:paraId="2FD22C71" w14:textId="77777777" w:rsidR="004717C5" w:rsidRPr="00422308" w:rsidRDefault="004717C5" w:rsidP="004717C5">
                      <w:pPr>
                        <w:jc w:val="center"/>
                      </w:pPr>
                      <w:r w:rsidRPr="00422308">
                        <w:t>crossover</w:t>
                      </w:r>
                    </w:p>
                    <w:p w14:paraId="2CFFAAF7" w14:textId="77777777" w:rsidR="004717C5" w:rsidRPr="00422308" w:rsidRDefault="004717C5" w:rsidP="004717C5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717C5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2698CB4" wp14:editId="5647DCB6">
                <wp:simplePos x="0" y="0"/>
                <wp:positionH relativeFrom="column">
                  <wp:posOffset>7863205</wp:posOffset>
                </wp:positionH>
                <wp:positionV relativeFrom="paragraph">
                  <wp:posOffset>5174615</wp:posOffset>
                </wp:positionV>
                <wp:extent cx="0" cy="438150"/>
                <wp:effectExtent l="0" t="0" r="12700" b="6350"/>
                <wp:wrapNone/>
                <wp:docPr id="6" name="Conector Re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1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3FC075C" id="Conector Reto 6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19.15pt,407.45pt" to="619.15pt,44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" strokecolor="black [3213]" strokeweight=".5pt">
                <v:stroke joinstyle="miter"/>
              </v:line>
            </w:pict>
          </mc:Fallback>
        </mc:AlternateContent>
      </w:r>
      <w:r w:rsidR="004717C5" w:rsidRPr="005D298A">
        <w:rPr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1DEB0DC2" wp14:editId="5D7B8492">
                <wp:simplePos x="0" y="0"/>
                <wp:positionH relativeFrom="margin">
                  <wp:posOffset>6032500</wp:posOffset>
                </wp:positionH>
                <wp:positionV relativeFrom="paragraph">
                  <wp:posOffset>4719320</wp:posOffset>
                </wp:positionV>
                <wp:extent cx="3835400" cy="1404620"/>
                <wp:effectExtent l="0" t="0" r="12700" b="19050"/>
                <wp:wrapSquare wrapText="bothSides"/>
                <wp:docPr id="1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35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9631DC" w14:textId="77777777" w:rsidR="000F3EDE" w:rsidRDefault="000F3EDE" w:rsidP="000F3EDE">
                            <w:pPr>
                              <w:jc w:val="center"/>
                              <w:rPr>
                                <w:noProof/>
                              </w:rPr>
                            </w:pPr>
                            <w:r>
                              <w:rPr>
                                <w:noProof/>
                              </w:rPr>
                              <w:t>Pre-assessment</w:t>
                            </w:r>
                          </w:p>
                          <w:p w14:paraId="0BC5CDE6" w14:textId="17039D0A" w:rsidR="004717C5" w:rsidRPr="00E308DF" w:rsidRDefault="000F3EDE" w:rsidP="000F3EDE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t xml:space="preserve">BP, HR, SpO2, HRV </w:t>
                            </w:r>
                            <w:r w:rsidR="004717C5">
                              <w:rPr>
                                <w:noProof/>
                              </w:rPr>
                              <w:t>(N=1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DEB0DC2" id="_x0000_s1038" type="#_x0000_t202" style="position:absolute;margin-left:475pt;margin-top:371.6pt;width:302pt;height:110.6pt;z-index:25168076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">
                <v:textbox style="mso-fit-shape-to-text:t">
                  <w:txbxContent>
                    <w:p w14:paraId="429631DC" w14:textId="77777777" w:rsidR="000F3EDE" w:rsidRDefault="000F3EDE" w:rsidP="000F3EDE">
                      <w:pPr>
                        <w:jc w:val="center"/>
                        <w:rPr>
                          <w:noProof/>
                        </w:rPr>
                      </w:pPr>
                      <w:r>
                        <w:rPr>
                          <w:noProof/>
                        </w:rPr>
                        <w:t>Pre-assessment</w:t>
                      </w:r>
                    </w:p>
                    <w:p w14:paraId="0BC5CDE6" w14:textId="17039D0A" w:rsidR="004717C5" w:rsidRPr="00E308DF" w:rsidRDefault="000F3EDE" w:rsidP="000F3EDE">
                      <w:pPr>
                        <w:jc w:val="center"/>
                      </w:pPr>
                      <w:r>
                        <w:rPr>
                          <w:noProof/>
                        </w:rPr>
                        <w:t xml:space="preserve">BP, HR, SpO2, HRV </w:t>
                      </w:r>
                      <w:r w:rsidR="004717C5">
                        <w:rPr>
                          <w:noProof/>
                        </w:rPr>
                        <w:t>(N=14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717C5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699BE9C" wp14:editId="33326441">
                <wp:simplePos x="0" y="0"/>
                <wp:positionH relativeFrom="column">
                  <wp:posOffset>7863205</wp:posOffset>
                </wp:positionH>
                <wp:positionV relativeFrom="paragraph">
                  <wp:posOffset>3987165</wp:posOffset>
                </wp:positionV>
                <wp:extent cx="0" cy="609600"/>
                <wp:effectExtent l="63500" t="0" r="38100" b="38100"/>
                <wp:wrapNone/>
                <wp:docPr id="5" name="Conector de Seta Ret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9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1C6F927" id="Conector de Seta Reta 5" o:spid="_x0000_s1026" type="#_x0000_t32" style="position:absolute;margin-left:619.15pt;margin-top:313.95pt;width:0;height:48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" strokecolor="black [3213]" strokeweight=".5pt">
                <v:stroke endarrow="block" joinstyle="miter"/>
              </v:shape>
            </w:pict>
          </mc:Fallback>
        </mc:AlternateContent>
      </w:r>
      <w:r w:rsidR="004717C5" w:rsidRPr="00E140A8"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2F3CD593" wp14:editId="4BDA3893">
                <wp:simplePos x="0" y="0"/>
                <wp:positionH relativeFrom="margin">
                  <wp:posOffset>6235700</wp:posOffset>
                </wp:positionH>
                <wp:positionV relativeFrom="paragraph">
                  <wp:posOffset>3474720</wp:posOffset>
                </wp:positionV>
                <wp:extent cx="3111500" cy="508000"/>
                <wp:effectExtent l="0" t="0" r="12700" b="12700"/>
                <wp:wrapSquare wrapText="bothSides"/>
                <wp:docPr id="1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1500" cy="5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17120C" w14:textId="77777777" w:rsidR="000F3EDE" w:rsidRDefault="000F3EDE" w:rsidP="000F3EDE">
                            <w:pPr>
                              <w:jc w:val="center"/>
                              <w:rPr>
                                <w:noProof/>
                              </w:rPr>
                            </w:pPr>
                            <w:r>
                              <w:rPr>
                                <w:noProof/>
                              </w:rPr>
                              <w:t>Post-Evaluation</w:t>
                            </w:r>
                          </w:p>
                          <w:p w14:paraId="012ECD13" w14:textId="070C45D2" w:rsidR="004717C5" w:rsidRPr="003C2FF4" w:rsidRDefault="000F3EDE" w:rsidP="000F3EDE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t xml:space="preserve">BP, HR. SpO2, HRV </w:t>
                            </w:r>
                            <w:r w:rsidR="004717C5">
                              <w:rPr>
                                <w:noProof/>
                              </w:rPr>
                              <w:t>(N= 1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F3CD593" id="_x0000_s1039" type="#_x0000_t202" style="position:absolute;margin-left:491pt;margin-top:273.6pt;width:245pt;height:40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">
                <v:textbox>
                  <w:txbxContent>
                    <w:p w14:paraId="7517120C" w14:textId="77777777" w:rsidR="000F3EDE" w:rsidRDefault="000F3EDE" w:rsidP="000F3EDE">
                      <w:pPr>
                        <w:jc w:val="center"/>
                        <w:rPr>
                          <w:noProof/>
                        </w:rPr>
                      </w:pPr>
                      <w:r>
                        <w:rPr>
                          <w:noProof/>
                        </w:rPr>
                        <w:t>Post-Evaluation</w:t>
                      </w:r>
                    </w:p>
                    <w:p w14:paraId="012ECD13" w14:textId="070C45D2" w:rsidR="004717C5" w:rsidRPr="003C2FF4" w:rsidRDefault="000F3EDE" w:rsidP="000F3EDE">
                      <w:pPr>
                        <w:jc w:val="center"/>
                      </w:pPr>
                      <w:r>
                        <w:rPr>
                          <w:noProof/>
                        </w:rPr>
                        <w:t>BP, HR. SpO2, HRV</w:t>
                      </w:r>
                      <w:r>
                        <w:rPr>
                          <w:noProof/>
                        </w:rPr>
                        <w:t xml:space="preserve"> </w:t>
                      </w:r>
                      <w:r w:rsidR="004717C5">
                        <w:rPr>
                          <w:noProof/>
                        </w:rPr>
                        <w:t>(N= 14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717C5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DB946E2" wp14:editId="17E0F9A9">
                <wp:simplePos x="0" y="0"/>
                <wp:positionH relativeFrom="column">
                  <wp:posOffset>7787005</wp:posOffset>
                </wp:positionH>
                <wp:positionV relativeFrom="paragraph">
                  <wp:posOffset>1942465</wp:posOffset>
                </wp:positionV>
                <wp:extent cx="0" cy="1435100"/>
                <wp:effectExtent l="63500" t="0" r="50800" b="38100"/>
                <wp:wrapNone/>
                <wp:docPr id="3" name="Conector de Seta Ret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51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36ED69" id="Conector de Seta Reta 3" o:spid="_x0000_s1026" type="#_x0000_t32" style="position:absolute;margin-left:613.15pt;margin-top:152.95pt;width:0;height:113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" strokecolor="black [3213]" strokeweight=".5pt">
                <v:stroke endarrow="block" joinstyle="miter"/>
              </v:shape>
            </w:pict>
          </mc:Fallback>
        </mc:AlternateContent>
      </w:r>
      <w:r w:rsidR="00B54EA2" w:rsidRPr="00E140A8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CD68CA8" wp14:editId="3DDECEB7">
                <wp:simplePos x="0" y="0"/>
                <wp:positionH relativeFrom="column">
                  <wp:posOffset>8470900</wp:posOffset>
                </wp:positionH>
                <wp:positionV relativeFrom="paragraph">
                  <wp:posOffset>1752600</wp:posOffset>
                </wp:positionV>
                <wp:extent cx="1498600" cy="431800"/>
                <wp:effectExtent l="0" t="0" r="38100" b="50800"/>
                <wp:wrapNone/>
                <wp:docPr id="16" name="Conector de seta reta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8600" cy="431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CEC01A1" id="Conector de seta reta 16" o:spid="_x0000_s1026" type="#_x0000_t32" style="position:absolute;margin-left:667pt;margin-top:138pt;width:118pt;height:3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 w:rsidR="00B54EA2" w:rsidRPr="00E140A8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7AD1979" wp14:editId="36B70C60">
                <wp:simplePos x="0" y="0"/>
                <wp:positionH relativeFrom="column">
                  <wp:posOffset>5461000</wp:posOffset>
                </wp:positionH>
                <wp:positionV relativeFrom="paragraph">
                  <wp:posOffset>1752600</wp:posOffset>
                </wp:positionV>
                <wp:extent cx="1548765" cy="431800"/>
                <wp:effectExtent l="25400" t="0" r="13335" b="50800"/>
                <wp:wrapNone/>
                <wp:docPr id="15" name="Conector de seta reta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48765" cy="431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2B6991" id="Conector de seta reta 15" o:spid="_x0000_s1026" type="#_x0000_t32" style="position:absolute;margin-left:430pt;margin-top:138pt;width:121.95pt;height:34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" strokecolor="black [3200]" strokeweight=".5pt">
                <v:stroke endarrow="block" joinstyle="miter"/>
              </v:shape>
            </w:pict>
          </mc:Fallback>
        </mc:AlternateContent>
      </w:r>
      <w:r w:rsidR="00B54EA2" w:rsidRPr="00E140A8"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7629B6A" wp14:editId="0CF0F180">
                <wp:simplePos x="0" y="0"/>
                <wp:positionH relativeFrom="margin">
                  <wp:posOffset>7137400</wp:posOffset>
                </wp:positionH>
                <wp:positionV relativeFrom="paragraph">
                  <wp:posOffset>1576070</wp:posOffset>
                </wp:positionV>
                <wp:extent cx="1221740" cy="342900"/>
                <wp:effectExtent l="0" t="0" r="10160" b="12700"/>
                <wp:wrapSquare wrapText="bothSides"/>
                <wp:docPr id="7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174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BB61C5" w14:textId="422E015C" w:rsidR="00B54EA2" w:rsidRDefault="00B54EA2" w:rsidP="00B54EA2">
                            <w:pPr>
                              <w:jc w:val="center"/>
                            </w:pPr>
                            <w:r w:rsidRPr="00E308DF">
                              <w:t>Randomiza</w:t>
                            </w:r>
                            <w:r w:rsidR="000F3EDE">
                              <w:t>tion</w:t>
                            </w:r>
                          </w:p>
                          <w:p w14:paraId="71A28720" w14:textId="77777777" w:rsidR="00B54EA2" w:rsidRDefault="00B54EA2" w:rsidP="00B54EA2">
                            <w:pPr>
                              <w:jc w:val="center"/>
                            </w:pPr>
                          </w:p>
                          <w:p w14:paraId="0326B830" w14:textId="77777777" w:rsidR="00B54EA2" w:rsidRDefault="00B54EA2" w:rsidP="00B54EA2">
                            <w:pPr>
                              <w:jc w:val="center"/>
                            </w:pPr>
                          </w:p>
                          <w:p w14:paraId="7F74A9BA" w14:textId="77777777" w:rsidR="00B54EA2" w:rsidRPr="00E308DF" w:rsidRDefault="00B54EA2" w:rsidP="00B54EA2">
                            <w:pPr>
                              <w:jc w:val="center"/>
                            </w:pPr>
                          </w:p>
                          <w:p w14:paraId="39A04FCA" w14:textId="77777777" w:rsidR="00B54EA2" w:rsidRDefault="00B54EA2" w:rsidP="00B54EA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7629B6A" id="_x0000_s1040" type="#_x0000_t202" style="position:absolute;margin-left:562pt;margin-top:124.1pt;width:96.2pt;height:27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">
                <v:textbox>
                  <w:txbxContent>
                    <w:p w14:paraId="2ABB61C5" w14:textId="422E015C" w:rsidR="00B54EA2" w:rsidRDefault="00B54EA2" w:rsidP="00B54EA2">
                      <w:pPr>
                        <w:jc w:val="center"/>
                      </w:pPr>
                      <w:r w:rsidRPr="00E308DF">
                        <w:t>Randomiza</w:t>
                      </w:r>
                      <w:r w:rsidR="000F3EDE">
                        <w:t>tion</w:t>
                      </w:r>
                    </w:p>
                    <w:p w14:paraId="71A28720" w14:textId="77777777" w:rsidR="00B54EA2" w:rsidRDefault="00B54EA2" w:rsidP="00B54EA2">
                      <w:pPr>
                        <w:jc w:val="center"/>
                      </w:pPr>
                    </w:p>
                    <w:p w14:paraId="0326B830" w14:textId="77777777" w:rsidR="00B54EA2" w:rsidRDefault="00B54EA2" w:rsidP="00B54EA2">
                      <w:pPr>
                        <w:jc w:val="center"/>
                      </w:pPr>
                    </w:p>
                    <w:p w14:paraId="7F74A9BA" w14:textId="77777777" w:rsidR="00B54EA2" w:rsidRPr="00E308DF" w:rsidRDefault="00B54EA2" w:rsidP="00B54EA2">
                      <w:pPr>
                        <w:jc w:val="center"/>
                      </w:pPr>
                    </w:p>
                    <w:p w14:paraId="39A04FCA" w14:textId="77777777" w:rsidR="00B54EA2" w:rsidRDefault="00B54EA2" w:rsidP="00B54EA2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54EA2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26D73A0" wp14:editId="0BF9767A">
                <wp:simplePos x="0" y="0"/>
                <wp:positionH relativeFrom="column">
                  <wp:posOffset>7787005</wp:posOffset>
                </wp:positionH>
                <wp:positionV relativeFrom="paragraph">
                  <wp:posOffset>1136015</wp:posOffset>
                </wp:positionV>
                <wp:extent cx="0" cy="438150"/>
                <wp:effectExtent l="0" t="0" r="12700" b="6350"/>
                <wp:wrapNone/>
                <wp:docPr id="2" name="Conector Re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1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4AEF65C" id="Conector Reto 2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13.15pt,89.45pt" to="613.15pt,12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" strokecolor="black [3213]" strokeweight=".5pt">
                <v:stroke joinstyle="miter"/>
              </v:line>
            </w:pict>
          </mc:Fallback>
        </mc:AlternateContent>
      </w:r>
      <w:r w:rsidR="00B54EA2" w:rsidRPr="005D298A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C42E661" wp14:editId="2D8D230E">
                <wp:simplePos x="0" y="0"/>
                <wp:positionH relativeFrom="margin">
                  <wp:posOffset>5765800</wp:posOffset>
                </wp:positionH>
                <wp:positionV relativeFrom="paragraph">
                  <wp:posOffset>680720</wp:posOffset>
                </wp:positionV>
                <wp:extent cx="3835400" cy="1404620"/>
                <wp:effectExtent l="0" t="0" r="12700" b="19050"/>
                <wp:wrapSquare wrapText="bothSides"/>
                <wp:docPr id="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35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F7C10A" w14:textId="77777777" w:rsidR="000F3EDE" w:rsidRDefault="000F3EDE" w:rsidP="000F3EDE">
                            <w:pPr>
                              <w:jc w:val="center"/>
                              <w:rPr>
                                <w:noProof/>
                              </w:rPr>
                            </w:pPr>
                            <w:r>
                              <w:rPr>
                                <w:noProof/>
                              </w:rPr>
                              <w:t>Pre-assessment</w:t>
                            </w:r>
                          </w:p>
                          <w:p w14:paraId="34C4B799" w14:textId="549A511C" w:rsidR="00B54EA2" w:rsidRPr="00E308DF" w:rsidRDefault="000F3EDE" w:rsidP="000F3EDE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t xml:space="preserve">BP, HR, SpO2, HRV </w:t>
                            </w:r>
                            <w:r w:rsidR="00B54EA2">
                              <w:rPr>
                                <w:noProof/>
                              </w:rPr>
                              <w:t>(N=1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C42E661" id="_x0000_s1041" type="#_x0000_t202" style="position:absolute;margin-left:454pt;margin-top:53.6pt;width:302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">
                <v:textbox style="mso-fit-shape-to-text:t">
                  <w:txbxContent>
                    <w:p w14:paraId="51F7C10A" w14:textId="77777777" w:rsidR="000F3EDE" w:rsidRDefault="000F3EDE" w:rsidP="000F3EDE">
                      <w:pPr>
                        <w:jc w:val="center"/>
                        <w:rPr>
                          <w:noProof/>
                        </w:rPr>
                      </w:pPr>
                      <w:r>
                        <w:rPr>
                          <w:noProof/>
                        </w:rPr>
                        <w:t>Pre-assessment</w:t>
                      </w:r>
                    </w:p>
                    <w:p w14:paraId="34C4B799" w14:textId="549A511C" w:rsidR="00B54EA2" w:rsidRPr="00E308DF" w:rsidRDefault="000F3EDE" w:rsidP="000F3EDE">
                      <w:pPr>
                        <w:jc w:val="center"/>
                      </w:pPr>
                      <w:r>
                        <w:rPr>
                          <w:noProof/>
                        </w:rPr>
                        <w:t>BP, HR, SpO2, HRV</w:t>
                      </w:r>
                      <w:r>
                        <w:rPr>
                          <w:noProof/>
                        </w:rPr>
                        <w:t xml:space="preserve"> </w:t>
                      </w:r>
                      <w:r w:rsidR="00B54EA2">
                        <w:rPr>
                          <w:noProof/>
                        </w:rPr>
                        <w:t>(N=14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54EA2" w:rsidRPr="005D298A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A86A7D4" wp14:editId="3AE13E64">
                <wp:simplePos x="0" y="0"/>
                <wp:positionH relativeFrom="column">
                  <wp:posOffset>5880100</wp:posOffset>
                </wp:positionH>
                <wp:positionV relativeFrom="paragraph">
                  <wp:posOffset>0</wp:posOffset>
                </wp:positionV>
                <wp:extent cx="3467100" cy="439420"/>
                <wp:effectExtent l="0" t="0" r="12700" b="17780"/>
                <wp:wrapSquare wrapText="bothSides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67100" cy="439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0F7113" w14:textId="64F8F77C" w:rsidR="00B54EA2" w:rsidRPr="00770828" w:rsidRDefault="000F3EDE" w:rsidP="00B54EA2">
                            <w:pPr>
                              <w:jc w:val="center"/>
                              <w:rPr>
                                <w:rFonts w:eastAsia="Arial"/>
                              </w:rPr>
                            </w:pPr>
                            <w:r w:rsidRPr="000F3EDE">
                              <w:rPr>
                                <w:rFonts w:eastAsia="Arial"/>
                              </w:rPr>
                              <w:t>Evaluated for eligibility</w:t>
                            </w:r>
                            <w:r w:rsidR="00B54EA2" w:rsidRPr="00770828">
                              <w:rPr>
                                <w:rFonts w:eastAsia="Arial"/>
                              </w:rPr>
                              <w:t xml:space="preserve"> (</w:t>
                            </w:r>
                            <w:r w:rsidR="00B54EA2">
                              <w:rPr>
                                <w:rFonts w:eastAsia="Arial"/>
                              </w:rPr>
                              <w:t>N</w:t>
                            </w:r>
                            <w:r w:rsidR="00B54EA2" w:rsidRPr="00770828">
                              <w:rPr>
                                <w:rFonts w:eastAsia="Arial"/>
                              </w:rPr>
                              <w:t>=</w:t>
                            </w:r>
                            <w:r w:rsidR="00B54EA2">
                              <w:rPr>
                                <w:rFonts w:eastAsia="Arial"/>
                              </w:rPr>
                              <w:t>14</w:t>
                            </w:r>
                            <w:r w:rsidR="00B54EA2" w:rsidRPr="00770828">
                              <w:rPr>
                                <w:rFonts w:eastAsia="Arial"/>
                              </w:rPr>
                              <w:t>)</w:t>
                            </w:r>
                          </w:p>
                          <w:p w14:paraId="3D71DF83" w14:textId="77777777" w:rsidR="00B54EA2" w:rsidRPr="007508EF" w:rsidRDefault="00B54EA2" w:rsidP="00B54EA2">
                            <w:pPr>
                              <w:spacing w:after="160"/>
                              <w:rPr>
                                <w:rFonts w:ascii="Times" w:eastAsia="Arial" w:hAnsi="Times" w:cs="Arial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  <w:p w14:paraId="549876EF" w14:textId="77777777" w:rsidR="00B54EA2" w:rsidRDefault="00B54EA2" w:rsidP="00B54EA2">
                            <w:pPr>
                              <w:spacing w:after="160"/>
                              <w:rPr>
                                <w:rFonts w:ascii="Arial" w:eastAsia="Arial" w:hAnsi="Arial" w:cs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</w:p>
                          <w:p w14:paraId="7817A090" w14:textId="77777777" w:rsidR="00B54EA2" w:rsidRDefault="00B54EA2" w:rsidP="00B54EA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A86A7D4" id="_x0000_s1042" type="#_x0000_t202" style="position:absolute;margin-left:463pt;margin-top:0;width:273pt;height:34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">
                <v:textbox>
                  <w:txbxContent>
                    <w:p w14:paraId="7A0F7113" w14:textId="64F8F77C" w:rsidR="00B54EA2" w:rsidRPr="00770828" w:rsidRDefault="000F3EDE" w:rsidP="00B54EA2">
                      <w:pPr>
                        <w:jc w:val="center"/>
                        <w:rPr>
                          <w:rFonts w:eastAsia="Arial"/>
                        </w:rPr>
                      </w:pPr>
                      <w:r w:rsidRPr="000F3EDE">
                        <w:rPr>
                          <w:rFonts w:eastAsia="Arial"/>
                        </w:rPr>
                        <w:t>Evaluated for eligibility</w:t>
                      </w:r>
                      <w:r w:rsidR="00B54EA2" w:rsidRPr="00770828">
                        <w:rPr>
                          <w:rFonts w:eastAsia="Arial"/>
                        </w:rPr>
                        <w:t xml:space="preserve"> (</w:t>
                      </w:r>
                      <w:r w:rsidR="00B54EA2">
                        <w:rPr>
                          <w:rFonts w:eastAsia="Arial"/>
                        </w:rPr>
                        <w:t>N</w:t>
                      </w:r>
                      <w:r w:rsidR="00B54EA2" w:rsidRPr="00770828">
                        <w:rPr>
                          <w:rFonts w:eastAsia="Arial"/>
                        </w:rPr>
                        <w:t>=</w:t>
                      </w:r>
                      <w:r w:rsidR="00B54EA2">
                        <w:rPr>
                          <w:rFonts w:eastAsia="Arial"/>
                        </w:rPr>
                        <w:t>14</w:t>
                      </w:r>
                      <w:r w:rsidR="00B54EA2" w:rsidRPr="00770828">
                        <w:rPr>
                          <w:rFonts w:eastAsia="Arial"/>
                        </w:rPr>
                        <w:t>)</w:t>
                      </w:r>
                    </w:p>
                    <w:p w14:paraId="3D71DF83" w14:textId="77777777" w:rsidR="00B54EA2" w:rsidRPr="007508EF" w:rsidRDefault="00B54EA2" w:rsidP="00B54EA2">
                      <w:pPr>
                        <w:spacing w:after="160"/>
                        <w:rPr>
                          <w:rFonts w:ascii="Times" w:eastAsia="Arial" w:hAnsi="Times" w:cs="Arial"/>
                          <w:b/>
                          <w:sz w:val="22"/>
                          <w:szCs w:val="22"/>
                        </w:rPr>
                      </w:pPr>
                    </w:p>
                    <w:p w14:paraId="549876EF" w14:textId="77777777" w:rsidR="00B54EA2" w:rsidRDefault="00B54EA2" w:rsidP="00B54EA2">
                      <w:pPr>
                        <w:spacing w:after="160"/>
                        <w:rPr>
                          <w:rFonts w:ascii="Arial" w:eastAsia="Arial" w:hAnsi="Arial" w:cs="Arial"/>
                          <w:b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</w:p>
                    <w:p w14:paraId="7817A090" w14:textId="77777777" w:rsidR="00B54EA2" w:rsidRDefault="00B54EA2" w:rsidP="00B54EA2"/>
                  </w:txbxContent>
                </v:textbox>
                <w10:wrap type="square"/>
              </v:shape>
            </w:pict>
          </mc:Fallback>
        </mc:AlternateContent>
      </w:r>
    </w:p>
    <w:sectPr w:rsidR="006C678A" w:rsidSect="00B54EA2">
      <w:pgSz w:w="27360" w:h="18720" w:orient="landscape" w:code="44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EA2"/>
    <w:rsid w:val="000D7B22"/>
    <w:rsid w:val="000F3EDE"/>
    <w:rsid w:val="001E1BA6"/>
    <w:rsid w:val="003E5FBA"/>
    <w:rsid w:val="00442E09"/>
    <w:rsid w:val="004717C5"/>
    <w:rsid w:val="0060786A"/>
    <w:rsid w:val="006959EF"/>
    <w:rsid w:val="006C678A"/>
    <w:rsid w:val="008B07E9"/>
    <w:rsid w:val="008D4FE0"/>
    <w:rsid w:val="00AD0406"/>
    <w:rsid w:val="00B54EA2"/>
    <w:rsid w:val="00D57FCC"/>
    <w:rsid w:val="00E14979"/>
    <w:rsid w:val="00EC5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E7A1017"/>
  <w15:chartTrackingRefBased/>
  <w15:docId w15:val="{8787CE48-0030-2C42-A916-464CB0034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EA2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54EA2"/>
    <w:pPr>
      <w:spacing w:before="100" w:beforeAutospacing="1" w:after="100" w:afterAutospacing="1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B54EA2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54EA2"/>
    <w:rPr>
      <w:rFonts w:ascii="Times New Roman" w:eastAsia="Times New Roman" w:hAnsi="Times New Roman" w:cs="Times New Roman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</Words>
  <Characters>2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ULO LEITE</cp:lastModifiedBy>
  <cp:revision>3</cp:revision>
  <dcterms:created xsi:type="dcterms:W3CDTF">2025-06-17T16:07:00Z</dcterms:created>
  <dcterms:modified xsi:type="dcterms:W3CDTF">2025-09-05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aa663b-23b6-44c7-9ff0-d2ca84701b83</vt:lpwstr>
  </property>
</Properties>
</file>